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4DA28C" w14:textId="7754D054" w:rsidR="00631035" w:rsidRPr="0025076C" w:rsidRDefault="00F04EA2" w:rsidP="0025076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31035">
        <w:rPr>
          <w:rFonts w:ascii="Times New Roman" w:hAnsi="Times New Roman" w:cs="Times New Roman"/>
          <w:b/>
          <w:bCs/>
          <w:sz w:val="24"/>
          <w:szCs w:val="24"/>
        </w:rPr>
        <w:t>upplementary Table 3</w:t>
      </w:r>
      <w:r w:rsidR="00631035" w:rsidRPr="004C4C9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31035">
        <w:rPr>
          <w:rFonts w:ascii="Times New Roman" w:hAnsi="Times New Roman" w:cs="Times New Roman"/>
          <w:b/>
          <w:bCs/>
          <w:sz w:val="24"/>
          <w:szCs w:val="24"/>
        </w:rPr>
        <w:t xml:space="preserve">Generalized estimating equations (GEE) models of changes in odds of frailty over time </w:t>
      </w:r>
      <w:r w:rsidR="006D60F6">
        <w:rPr>
          <w:rFonts w:ascii="Times New Roman" w:hAnsi="Times New Roman" w:cs="Times New Roman"/>
          <w:b/>
          <w:bCs/>
          <w:sz w:val="24"/>
          <w:szCs w:val="24"/>
        </w:rPr>
        <w:t>in the confirmatory stage</w:t>
      </w:r>
      <w:r w:rsidR="0063103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14296" w:type="dxa"/>
        <w:tblInd w:w="-63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740"/>
        <w:gridCol w:w="671"/>
        <w:gridCol w:w="926"/>
        <w:gridCol w:w="945"/>
        <w:gridCol w:w="410"/>
        <w:gridCol w:w="810"/>
        <w:gridCol w:w="876"/>
        <w:gridCol w:w="834"/>
        <w:gridCol w:w="1111"/>
        <w:gridCol w:w="8"/>
        <w:gridCol w:w="269"/>
        <w:gridCol w:w="1176"/>
        <w:gridCol w:w="1056"/>
        <w:gridCol w:w="923"/>
        <w:gridCol w:w="1116"/>
      </w:tblGrid>
      <w:tr w:rsidR="004755C7" w:rsidRPr="009F50D4" w14:paraId="0FC44C7E" w14:textId="77777777" w:rsidTr="003A513F">
        <w:trPr>
          <w:trHeight w:val="137"/>
        </w:trPr>
        <w:tc>
          <w:tcPr>
            <w:tcW w:w="2427" w:type="dxa"/>
            <w:vMerge w:val="restart"/>
            <w:tcBorders>
              <w:top w:val="single" w:sz="4" w:space="0" w:color="auto"/>
              <w:left w:val="nil"/>
            </w:tcBorders>
          </w:tcPr>
          <w:p w14:paraId="72619751" w14:textId="77777777" w:rsidR="00631035" w:rsidRPr="0025076C" w:rsidRDefault="00631035" w:rsidP="006A6FB3">
            <w:pPr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3283" w:type="dxa"/>
            <w:gridSpan w:val="4"/>
            <w:vMerge w:val="restart"/>
            <w:tcBorders>
              <w:top w:val="single" w:sz="4" w:space="0" w:color="auto"/>
            </w:tcBorders>
            <w:vAlign w:val="center"/>
          </w:tcPr>
          <w:p w14:paraId="24F7030D" w14:textId="77777777" w:rsidR="00631035" w:rsidRPr="0025076C" w:rsidRDefault="00631035" w:rsidP="006A6FB3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25076C">
              <w:rPr>
                <w:rFonts w:ascii="Times New Roman" w:hAnsi="Times New Roman" w:cs="Times New Roman"/>
                <w:b/>
                <w:bCs/>
                <w:noProof/>
              </w:rPr>
              <w:t xml:space="preserve">All participants </w:t>
            </w:r>
          </w:p>
        </w:tc>
        <w:tc>
          <w:tcPr>
            <w:tcW w:w="410" w:type="dxa"/>
          </w:tcPr>
          <w:p w14:paraId="333CD0AE" w14:textId="77777777" w:rsidR="00631035" w:rsidRPr="0025076C" w:rsidRDefault="00631035" w:rsidP="006A6FB3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8171" w:type="dxa"/>
            <w:gridSpan w:val="10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F1E7D93" w14:textId="77777777" w:rsidR="00631035" w:rsidRPr="0025076C" w:rsidRDefault="00631035" w:rsidP="006A6FB3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25076C">
              <w:rPr>
                <w:rFonts w:ascii="Times New Roman" w:hAnsi="Times New Roman" w:cs="Times New Roman"/>
                <w:b/>
                <w:bCs/>
                <w:noProof/>
              </w:rPr>
              <w:t>Stratified by baseline serum vitamin D level</w:t>
            </w:r>
          </w:p>
        </w:tc>
      </w:tr>
      <w:tr w:rsidR="00B57195" w:rsidRPr="009F50D4" w14:paraId="73FA3534" w14:textId="77777777" w:rsidTr="003A513F">
        <w:trPr>
          <w:trHeight w:val="602"/>
        </w:trPr>
        <w:tc>
          <w:tcPr>
            <w:tcW w:w="2427" w:type="dxa"/>
            <w:vMerge/>
            <w:tcBorders>
              <w:left w:val="nil"/>
              <w:bottom w:val="nil"/>
            </w:tcBorders>
          </w:tcPr>
          <w:p w14:paraId="78B73A50" w14:textId="77777777" w:rsidR="00631035" w:rsidRPr="0025076C" w:rsidRDefault="00631035" w:rsidP="006A6FB3">
            <w:pPr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3283" w:type="dxa"/>
            <w:gridSpan w:val="4"/>
            <w:vMerge/>
            <w:tcBorders>
              <w:bottom w:val="single" w:sz="4" w:space="0" w:color="auto"/>
            </w:tcBorders>
          </w:tcPr>
          <w:p w14:paraId="28450646" w14:textId="77777777" w:rsidR="00631035" w:rsidRPr="0025076C" w:rsidRDefault="00631035" w:rsidP="006A6FB3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410" w:type="dxa"/>
          </w:tcPr>
          <w:p w14:paraId="7B0E84F7" w14:textId="77777777" w:rsidR="00631035" w:rsidRPr="0025076C" w:rsidRDefault="00631035" w:rsidP="006A6FB3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3639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70FFA41" w14:textId="77777777" w:rsidR="00631035" w:rsidRPr="0025076C" w:rsidRDefault="00631035" w:rsidP="006A6FB3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25076C">
              <w:rPr>
                <w:rFonts w:ascii="Times New Roman" w:hAnsi="Times New Roman" w:cs="Times New Roman"/>
                <w:b/>
                <w:bCs/>
                <w:noProof/>
              </w:rPr>
              <w:t xml:space="preserve">With vitamin D deficiency* </w:t>
            </w:r>
          </w:p>
        </w:tc>
        <w:tc>
          <w:tcPr>
            <w:tcW w:w="261" w:type="dxa"/>
            <w:tcBorders>
              <w:top w:val="single" w:sz="4" w:space="0" w:color="auto"/>
              <w:bottom w:val="nil"/>
              <w:right w:val="nil"/>
            </w:tcBorders>
          </w:tcPr>
          <w:p w14:paraId="3B0079A3" w14:textId="77777777" w:rsidR="00631035" w:rsidRPr="0025076C" w:rsidRDefault="00631035" w:rsidP="006A6FB3">
            <w:pPr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4271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C473CF5" w14:textId="77777777" w:rsidR="00631035" w:rsidRPr="0025076C" w:rsidRDefault="00631035" w:rsidP="006A6FB3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25076C">
              <w:rPr>
                <w:rFonts w:ascii="Times New Roman" w:hAnsi="Times New Roman" w:cs="Times New Roman"/>
                <w:b/>
                <w:bCs/>
                <w:noProof/>
              </w:rPr>
              <w:t xml:space="preserve">With vitamin D insufficiency* </w:t>
            </w:r>
          </w:p>
        </w:tc>
      </w:tr>
      <w:tr w:rsidR="00581FAC" w:rsidRPr="009F50D4" w14:paraId="0789EED6" w14:textId="77777777" w:rsidTr="003A513F">
        <w:trPr>
          <w:trHeight w:val="143"/>
        </w:trPr>
        <w:tc>
          <w:tcPr>
            <w:tcW w:w="2427" w:type="dxa"/>
            <w:tcBorders>
              <w:top w:val="nil"/>
              <w:left w:val="nil"/>
              <w:bottom w:val="single" w:sz="4" w:space="0" w:color="auto"/>
            </w:tcBorders>
          </w:tcPr>
          <w:p w14:paraId="60D8008D" w14:textId="77777777" w:rsidR="00631035" w:rsidRPr="0025076C" w:rsidRDefault="00631035" w:rsidP="006A6FB3">
            <w:pPr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599A1A61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B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</w:tcPr>
          <w:p w14:paraId="07F2F06E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SE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14:paraId="0DFE62BD" w14:textId="3633B3B6" w:rsidR="00631035" w:rsidRPr="0025076C" w:rsidRDefault="00A06449" w:rsidP="006A6FB3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OR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731E97AB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p</w:t>
            </w:r>
          </w:p>
        </w:tc>
        <w:tc>
          <w:tcPr>
            <w:tcW w:w="410" w:type="dxa"/>
            <w:tcBorders>
              <w:bottom w:val="single" w:sz="4" w:space="0" w:color="auto"/>
            </w:tcBorders>
          </w:tcPr>
          <w:p w14:paraId="77AD5EFF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12261C9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B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2F0E2D51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SE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4DED5956" w14:textId="16B2C411" w:rsidR="00631035" w:rsidRPr="0025076C" w:rsidRDefault="00A06449" w:rsidP="006A6FB3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OR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5891B13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p</w:t>
            </w:r>
          </w:p>
        </w:tc>
        <w:tc>
          <w:tcPr>
            <w:tcW w:w="269" w:type="dxa"/>
            <w:tcBorders>
              <w:top w:val="nil"/>
              <w:bottom w:val="single" w:sz="4" w:space="0" w:color="auto"/>
              <w:right w:val="nil"/>
            </w:tcBorders>
          </w:tcPr>
          <w:p w14:paraId="17E071C9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879E33F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B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70F9658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SE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C07791F" w14:textId="53A92157" w:rsidR="00631035" w:rsidRPr="0025076C" w:rsidRDefault="00A06449" w:rsidP="006A6FB3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OR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5BE7B38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p</w:t>
            </w:r>
          </w:p>
        </w:tc>
      </w:tr>
      <w:tr w:rsidR="00B57195" w:rsidRPr="009F50D4" w14:paraId="340CB8ED" w14:textId="77777777" w:rsidTr="003A513F">
        <w:trPr>
          <w:trHeight w:val="137"/>
        </w:trPr>
        <w:tc>
          <w:tcPr>
            <w:tcW w:w="2427" w:type="dxa"/>
            <w:tcBorders>
              <w:top w:val="single" w:sz="4" w:space="0" w:color="auto"/>
              <w:left w:val="nil"/>
              <w:bottom w:val="nil"/>
            </w:tcBorders>
          </w:tcPr>
          <w:p w14:paraId="519C32E6" w14:textId="4673B331" w:rsidR="00631035" w:rsidRPr="0025076C" w:rsidRDefault="00631035" w:rsidP="006A6FB3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25076C">
              <w:rPr>
                <w:rFonts w:ascii="Times New Roman" w:hAnsi="Times New Roman" w:cs="Times New Roman"/>
                <w:b/>
                <w:bCs/>
                <w:noProof/>
              </w:rPr>
              <w:t xml:space="preserve">Model A </w:t>
            </w:r>
            <w:r w:rsidR="0029773C">
              <w:rPr>
                <w:rFonts w:ascii="Times New Roman" w:hAnsi="Times New Roman" w:cs="Times New Roman"/>
                <w:b/>
                <w:bCs/>
                <w:noProof/>
              </w:rPr>
              <w:t>(primary analysis)</w:t>
            </w:r>
          </w:p>
          <w:p w14:paraId="7059935E" w14:textId="77777777" w:rsidR="00631035" w:rsidRPr="0025076C" w:rsidRDefault="00631035" w:rsidP="006A6FB3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25076C">
              <w:rPr>
                <w:rFonts w:ascii="Times New Roman" w:hAnsi="Times New Roman" w:cs="Times New Roman"/>
                <w:b/>
                <w:bCs/>
                <w:noProof/>
              </w:rPr>
              <w:t>(PHD vs. 200IU/d)</w:t>
            </w:r>
          </w:p>
        </w:tc>
        <w:tc>
          <w:tcPr>
            <w:tcW w:w="3283" w:type="dxa"/>
            <w:gridSpan w:val="4"/>
            <w:tcBorders>
              <w:top w:val="single" w:sz="4" w:space="0" w:color="auto"/>
              <w:bottom w:val="nil"/>
            </w:tcBorders>
          </w:tcPr>
          <w:p w14:paraId="377779FB" w14:textId="77777777" w:rsidR="00631035" w:rsidRPr="0025076C" w:rsidRDefault="00631035" w:rsidP="006A6FB3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b/>
                <w:bCs/>
                <w:noProof/>
              </w:rPr>
              <w:t>(N=656)</w:t>
            </w:r>
          </w:p>
        </w:tc>
        <w:tc>
          <w:tcPr>
            <w:tcW w:w="410" w:type="dxa"/>
            <w:tcBorders>
              <w:top w:val="single" w:sz="4" w:space="0" w:color="auto"/>
              <w:bottom w:val="nil"/>
            </w:tcBorders>
          </w:tcPr>
          <w:p w14:paraId="7D8F5D55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3631" w:type="dxa"/>
            <w:gridSpan w:val="4"/>
            <w:tcBorders>
              <w:top w:val="single" w:sz="4" w:space="0" w:color="auto"/>
              <w:bottom w:val="nil"/>
            </w:tcBorders>
          </w:tcPr>
          <w:p w14:paraId="7FFC8D32" w14:textId="77777777" w:rsidR="00631035" w:rsidRPr="0025076C" w:rsidRDefault="00631035" w:rsidP="006A6FB3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b/>
                <w:bCs/>
                <w:noProof/>
              </w:rPr>
              <w:t>(n=188)</w:t>
            </w:r>
          </w:p>
        </w:tc>
        <w:tc>
          <w:tcPr>
            <w:tcW w:w="269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16C1B92B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271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20E95FCB" w14:textId="77777777" w:rsidR="00631035" w:rsidRPr="0025076C" w:rsidRDefault="00631035" w:rsidP="006A6FB3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b/>
                <w:bCs/>
                <w:noProof/>
              </w:rPr>
              <w:t>(n=468)</w:t>
            </w:r>
          </w:p>
        </w:tc>
      </w:tr>
      <w:tr w:rsidR="00581FAC" w:rsidRPr="009F50D4" w14:paraId="6F10B13D" w14:textId="77777777" w:rsidTr="003A513F">
        <w:trPr>
          <w:trHeight w:val="137"/>
        </w:trPr>
        <w:tc>
          <w:tcPr>
            <w:tcW w:w="2427" w:type="dxa"/>
            <w:tcBorders>
              <w:top w:val="nil"/>
              <w:left w:val="nil"/>
              <w:bottom w:val="nil"/>
            </w:tcBorders>
          </w:tcPr>
          <w:p w14:paraId="6130E262" w14:textId="77777777" w:rsidR="00631035" w:rsidRPr="0025076C" w:rsidRDefault="00631035" w:rsidP="006A6FB3">
            <w:pPr>
              <w:ind w:firstLine="165"/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 xml:space="preserve"> Time†</w:t>
            </w:r>
          </w:p>
        </w:tc>
        <w:tc>
          <w:tcPr>
            <w:tcW w:w="741" w:type="dxa"/>
          </w:tcPr>
          <w:p w14:paraId="2B69BF64" w14:textId="43122080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0.</w:t>
            </w:r>
            <w:r w:rsidR="0038494F">
              <w:rPr>
                <w:rFonts w:ascii="Times New Roman" w:hAnsi="Times New Roman" w:cs="Times New Roman"/>
                <w:noProof/>
              </w:rPr>
              <w:t>40</w:t>
            </w:r>
          </w:p>
        </w:tc>
        <w:tc>
          <w:tcPr>
            <w:tcW w:w="671" w:type="dxa"/>
          </w:tcPr>
          <w:p w14:paraId="12E0277D" w14:textId="29759F59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0.1</w:t>
            </w:r>
            <w:r w:rsidR="0038494F">
              <w:rPr>
                <w:rFonts w:ascii="Times New Roman" w:hAnsi="Times New Roman" w:cs="Times New Roman"/>
                <w:noProof/>
              </w:rPr>
              <w:t>8</w:t>
            </w:r>
          </w:p>
        </w:tc>
        <w:tc>
          <w:tcPr>
            <w:tcW w:w="926" w:type="dxa"/>
          </w:tcPr>
          <w:p w14:paraId="3C5796D0" w14:textId="206EF2CC" w:rsidR="00631035" w:rsidRPr="0025076C" w:rsidRDefault="00581FAC" w:rsidP="006A6FB3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1.49</w:t>
            </w:r>
          </w:p>
        </w:tc>
        <w:tc>
          <w:tcPr>
            <w:tcW w:w="945" w:type="dxa"/>
          </w:tcPr>
          <w:p w14:paraId="07419071" w14:textId="5B65514D" w:rsidR="00631035" w:rsidRPr="0025076C" w:rsidRDefault="00631035" w:rsidP="006A6FB3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25076C">
              <w:rPr>
                <w:rFonts w:ascii="Times New Roman" w:hAnsi="Times New Roman" w:cs="Times New Roman"/>
                <w:b/>
                <w:bCs/>
                <w:noProof/>
              </w:rPr>
              <w:t>0.0</w:t>
            </w:r>
            <w:r w:rsidR="0038494F">
              <w:rPr>
                <w:rFonts w:ascii="Times New Roman" w:hAnsi="Times New Roman" w:cs="Times New Roman"/>
                <w:b/>
                <w:bCs/>
                <w:noProof/>
              </w:rPr>
              <w:t>30</w:t>
            </w:r>
          </w:p>
        </w:tc>
        <w:tc>
          <w:tcPr>
            <w:tcW w:w="410" w:type="dxa"/>
          </w:tcPr>
          <w:p w14:paraId="794F0195" w14:textId="77777777" w:rsidR="00631035" w:rsidRPr="0025076C" w:rsidRDefault="00631035" w:rsidP="006A6FB3">
            <w:pPr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810" w:type="dxa"/>
          </w:tcPr>
          <w:p w14:paraId="66FCBCB8" w14:textId="58ECE4F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0.</w:t>
            </w:r>
            <w:r w:rsidR="002D0DF9">
              <w:rPr>
                <w:rFonts w:ascii="Times New Roman" w:hAnsi="Times New Roman" w:cs="Times New Roman"/>
                <w:noProof/>
              </w:rPr>
              <w:t>32</w:t>
            </w:r>
          </w:p>
        </w:tc>
        <w:tc>
          <w:tcPr>
            <w:tcW w:w="876" w:type="dxa"/>
          </w:tcPr>
          <w:p w14:paraId="08E0C7F9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0.24</w:t>
            </w:r>
          </w:p>
        </w:tc>
        <w:tc>
          <w:tcPr>
            <w:tcW w:w="834" w:type="dxa"/>
          </w:tcPr>
          <w:p w14:paraId="326448DD" w14:textId="1318CA73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1.</w:t>
            </w:r>
            <w:r w:rsidR="00B57195">
              <w:rPr>
                <w:rFonts w:ascii="Times New Roman" w:hAnsi="Times New Roman" w:cs="Times New Roman"/>
                <w:noProof/>
              </w:rPr>
              <w:t>38</w:t>
            </w:r>
          </w:p>
        </w:tc>
        <w:tc>
          <w:tcPr>
            <w:tcW w:w="1116" w:type="dxa"/>
            <w:gridSpan w:val="2"/>
            <w:tcBorders>
              <w:right w:val="nil"/>
            </w:tcBorders>
          </w:tcPr>
          <w:p w14:paraId="4C4C22F9" w14:textId="391B54C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0.</w:t>
            </w:r>
            <w:r w:rsidR="002D0DF9">
              <w:rPr>
                <w:rFonts w:ascii="Times New Roman" w:hAnsi="Times New Roman" w:cs="Times New Roman"/>
                <w:noProof/>
              </w:rPr>
              <w:t>190</w:t>
            </w:r>
          </w:p>
        </w:tc>
        <w:tc>
          <w:tcPr>
            <w:tcW w:w="269" w:type="dxa"/>
            <w:tcBorders>
              <w:right w:val="nil"/>
            </w:tcBorders>
          </w:tcPr>
          <w:p w14:paraId="1FE67862" w14:textId="77777777" w:rsidR="00631035" w:rsidRPr="0025076C" w:rsidRDefault="00631035" w:rsidP="006A6FB3">
            <w:pPr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1176" w:type="dxa"/>
            <w:tcBorders>
              <w:right w:val="nil"/>
            </w:tcBorders>
          </w:tcPr>
          <w:p w14:paraId="67A51DD8" w14:textId="68901634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0.</w:t>
            </w:r>
            <w:r w:rsidR="004A1542">
              <w:rPr>
                <w:rFonts w:ascii="Times New Roman" w:hAnsi="Times New Roman" w:cs="Times New Roman"/>
                <w:noProof/>
              </w:rPr>
              <w:t>44</w:t>
            </w:r>
          </w:p>
        </w:tc>
        <w:tc>
          <w:tcPr>
            <w:tcW w:w="1056" w:type="dxa"/>
            <w:tcBorders>
              <w:right w:val="nil"/>
            </w:tcBorders>
          </w:tcPr>
          <w:p w14:paraId="4476C3EE" w14:textId="7AB0C6C4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0.2</w:t>
            </w:r>
            <w:r w:rsidR="00D87BB2">
              <w:rPr>
                <w:rFonts w:ascii="Times New Roman" w:hAnsi="Times New Roman" w:cs="Times New Roman"/>
                <w:noProof/>
              </w:rPr>
              <w:t>6</w:t>
            </w:r>
          </w:p>
        </w:tc>
        <w:tc>
          <w:tcPr>
            <w:tcW w:w="923" w:type="dxa"/>
            <w:tcBorders>
              <w:right w:val="nil"/>
            </w:tcBorders>
          </w:tcPr>
          <w:p w14:paraId="1B4760D9" w14:textId="6AC65366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1.</w:t>
            </w:r>
            <w:r w:rsidR="000A64DE">
              <w:rPr>
                <w:rFonts w:ascii="Times New Roman" w:hAnsi="Times New Roman" w:cs="Times New Roman"/>
                <w:noProof/>
              </w:rPr>
              <w:t>55</w:t>
            </w:r>
          </w:p>
        </w:tc>
        <w:tc>
          <w:tcPr>
            <w:tcW w:w="1116" w:type="dxa"/>
            <w:tcBorders>
              <w:right w:val="nil"/>
            </w:tcBorders>
          </w:tcPr>
          <w:p w14:paraId="1C5B2114" w14:textId="557A562E" w:rsidR="00631035" w:rsidRPr="00EC4DAA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EC4DAA">
              <w:rPr>
                <w:rFonts w:ascii="Times New Roman" w:hAnsi="Times New Roman" w:cs="Times New Roman"/>
                <w:noProof/>
              </w:rPr>
              <w:t>0.0</w:t>
            </w:r>
            <w:r w:rsidR="00D87BB2" w:rsidRPr="00EC4DAA">
              <w:rPr>
                <w:rFonts w:ascii="Times New Roman" w:hAnsi="Times New Roman" w:cs="Times New Roman"/>
                <w:noProof/>
              </w:rPr>
              <w:t>87</w:t>
            </w:r>
          </w:p>
        </w:tc>
      </w:tr>
      <w:tr w:rsidR="00581FAC" w:rsidRPr="009F50D4" w14:paraId="423BDBC9" w14:textId="77777777" w:rsidTr="003A513F">
        <w:trPr>
          <w:trHeight w:val="131"/>
        </w:trPr>
        <w:tc>
          <w:tcPr>
            <w:tcW w:w="2427" w:type="dxa"/>
            <w:tcBorders>
              <w:top w:val="nil"/>
              <w:left w:val="nil"/>
              <w:bottom w:val="nil"/>
            </w:tcBorders>
          </w:tcPr>
          <w:p w14:paraId="6E6C5B1B" w14:textId="77777777" w:rsidR="00631035" w:rsidRPr="0025076C" w:rsidRDefault="00631035" w:rsidP="006A6FB3">
            <w:pPr>
              <w:ind w:firstLine="165"/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 xml:space="preserve"> Treatment</w:t>
            </w:r>
          </w:p>
        </w:tc>
        <w:tc>
          <w:tcPr>
            <w:tcW w:w="741" w:type="dxa"/>
          </w:tcPr>
          <w:p w14:paraId="4DF01504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671" w:type="dxa"/>
          </w:tcPr>
          <w:p w14:paraId="0E631E30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26" w:type="dxa"/>
          </w:tcPr>
          <w:p w14:paraId="0B89C1DA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45" w:type="dxa"/>
          </w:tcPr>
          <w:p w14:paraId="3EDE7454" w14:textId="77777777" w:rsidR="00631035" w:rsidRPr="0025076C" w:rsidRDefault="00631035" w:rsidP="006A6FB3">
            <w:pPr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410" w:type="dxa"/>
          </w:tcPr>
          <w:p w14:paraId="772193D4" w14:textId="77777777" w:rsidR="00631035" w:rsidRPr="0025076C" w:rsidRDefault="00631035" w:rsidP="006A6FB3">
            <w:pPr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810" w:type="dxa"/>
          </w:tcPr>
          <w:p w14:paraId="5E3119A2" w14:textId="77777777" w:rsidR="00631035" w:rsidRPr="0025076C" w:rsidRDefault="00631035" w:rsidP="006A6FB3">
            <w:pPr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876" w:type="dxa"/>
          </w:tcPr>
          <w:p w14:paraId="1CB1522A" w14:textId="77777777" w:rsidR="00631035" w:rsidRPr="0025076C" w:rsidRDefault="00631035" w:rsidP="006A6FB3">
            <w:pPr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834" w:type="dxa"/>
          </w:tcPr>
          <w:p w14:paraId="59A9E7D4" w14:textId="77777777" w:rsidR="00631035" w:rsidRPr="0025076C" w:rsidRDefault="00631035" w:rsidP="006A6FB3">
            <w:pPr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1116" w:type="dxa"/>
            <w:gridSpan w:val="2"/>
            <w:tcBorders>
              <w:right w:val="nil"/>
            </w:tcBorders>
          </w:tcPr>
          <w:p w14:paraId="662F904C" w14:textId="77777777" w:rsidR="00631035" w:rsidRPr="0025076C" w:rsidRDefault="00631035" w:rsidP="006A6FB3">
            <w:pPr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269" w:type="dxa"/>
            <w:tcBorders>
              <w:right w:val="nil"/>
            </w:tcBorders>
          </w:tcPr>
          <w:p w14:paraId="49BF9D1C" w14:textId="77777777" w:rsidR="00631035" w:rsidRPr="0025076C" w:rsidRDefault="00631035" w:rsidP="006A6FB3">
            <w:pPr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1176" w:type="dxa"/>
            <w:tcBorders>
              <w:right w:val="nil"/>
            </w:tcBorders>
          </w:tcPr>
          <w:p w14:paraId="56FB0B6B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056" w:type="dxa"/>
            <w:tcBorders>
              <w:right w:val="nil"/>
            </w:tcBorders>
          </w:tcPr>
          <w:p w14:paraId="77F1F650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23" w:type="dxa"/>
            <w:tcBorders>
              <w:right w:val="nil"/>
            </w:tcBorders>
          </w:tcPr>
          <w:p w14:paraId="1883513A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116" w:type="dxa"/>
            <w:tcBorders>
              <w:right w:val="nil"/>
            </w:tcBorders>
          </w:tcPr>
          <w:p w14:paraId="00CFE2C9" w14:textId="77777777" w:rsidR="00631035" w:rsidRPr="0025076C" w:rsidRDefault="00631035" w:rsidP="006A6FB3">
            <w:pPr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</w:tr>
      <w:tr w:rsidR="00581FAC" w:rsidRPr="009F50D4" w14:paraId="67D4C390" w14:textId="77777777" w:rsidTr="003A513F">
        <w:trPr>
          <w:trHeight w:val="137"/>
        </w:trPr>
        <w:tc>
          <w:tcPr>
            <w:tcW w:w="2427" w:type="dxa"/>
            <w:tcBorders>
              <w:top w:val="nil"/>
              <w:left w:val="nil"/>
              <w:bottom w:val="nil"/>
            </w:tcBorders>
          </w:tcPr>
          <w:p w14:paraId="0D6B92A7" w14:textId="77777777" w:rsidR="00631035" w:rsidRPr="0025076C" w:rsidRDefault="00631035" w:rsidP="006A6FB3">
            <w:pPr>
              <w:ind w:firstLine="165"/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 xml:space="preserve">     200IU/d</w:t>
            </w:r>
          </w:p>
        </w:tc>
        <w:tc>
          <w:tcPr>
            <w:tcW w:w="741" w:type="dxa"/>
          </w:tcPr>
          <w:p w14:paraId="72E5CD6F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671" w:type="dxa"/>
          </w:tcPr>
          <w:p w14:paraId="75070113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926" w:type="dxa"/>
          </w:tcPr>
          <w:p w14:paraId="28C12985" w14:textId="7B60589C" w:rsidR="00631035" w:rsidRPr="0025076C" w:rsidRDefault="00A745DA" w:rsidP="006A6FB3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r</w:t>
            </w:r>
            <w:r w:rsidRPr="0025076C">
              <w:rPr>
                <w:rFonts w:ascii="Times New Roman" w:hAnsi="Times New Roman" w:cs="Times New Roman"/>
                <w:noProof/>
              </w:rPr>
              <w:t>ef</w:t>
            </w:r>
          </w:p>
        </w:tc>
        <w:tc>
          <w:tcPr>
            <w:tcW w:w="945" w:type="dxa"/>
          </w:tcPr>
          <w:p w14:paraId="15629149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410" w:type="dxa"/>
          </w:tcPr>
          <w:p w14:paraId="016C5951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10" w:type="dxa"/>
          </w:tcPr>
          <w:p w14:paraId="34AB29F4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876" w:type="dxa"/>
          </w:tcPr>
          <w:p w14:paraId="257551F5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834" w:type="dxa"/>
          </w:tcPr>
          <w:p w14:paraId="20D5DA97" w14:textId="065C0E74" w:rsidR="00631035" w:rsidRPr="0025076C" w:rsidRDefault="00320187" w:rsidP="006A6FB3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r</w:t>
            </w:r>
            <w:r w:rsidRPr="0025076C">
              <w:rPr>
                <w:rFonts w:ascii="Times New Roman" w:hAnsi="Times New Roman" w:cs="Times New Roman"/>
                <w:noProof/>
              </w:rPr>
              <w:t>ef</w:t>
            </w:r>
          </w:p>
        </w:tc>
        <w:tc>
          <w:tcPr>
            <w:tcW w:w="1116" w:type="dxa"/>
            <w:gridSpan w:val="2"/>
            <w:tcBorders>
              <w:right w:val="nil"/>
            </w:tcBorders>
          </w:tcPr>
          <w:p w14:paraId="472FA5FD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269" w:type="dxa"/>
            <w:tcBorders>
              <w:right w:val="nil"/>
            </w:tcBorders>
          </w:tcPr>
          <w:p w14:paraId="09FFB5EA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176" w:type="dxa"/>
            <w:tcBorders>
              <w:right w:val="nil"/>
            </w:tcBorders>
          </w:tcPr>
          <w:p w14:paraId="31F28975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1056" w:type="dxa"/>
            <w:tcBorders>
              <w:right w:val="nil"/>
            </w:tcBorders>
          </w:tcPr>
          <w:p w14:paraId="409010DD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923" w:type="dxa"/>
            <w:tcBorders>
              <w:right w:val="nil"/>
            </w:tcBorders>
          </w:tcPr>
          <w:p w14:paraId="71E3D370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1116" w:type="dxa"/>
            <w:tcBorders>
              <w:right w:val="nil"/>
            </w:tcBorders>
          </w:tcPr>
          <w:p w14:paraId="4C3351C5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ref</w:t>
            </w:r>
          </w:p>
        </w:tc>
      </w:tr>
      <w:tr w:rsidR="00581FAC" w:rsidRPr="009F50D4" w14:paraId="4BFFE693" w14:textId="77777777" w:rsidTr="003A513F">
        <w:trPr>
          <w:trHeight w:val="137"/>
        </w:trPr>
        <w:tc>
          <w:tcPr>
            <w:tcW w:w="2427" w:type="dxa"/>
            <w:tcBorders>
              <w:top w:val="nil"/>
              <w:left w:val="nil"/>
              <w:bottom w:val="nil"/>
            </w:tcBorders>
          </w:tcPr>
          <w:p w14:paraId="685F52B6" w14:textId="77777777" w:rsidR="00631035" w:rsidRPr="0025076C" w:rsidRDefault="00631035" w:rsidP="006A6FB3">
            <w:pPr>
              <w:ind w:firstLine="165"/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 xml:space="preserve">     PHD</w:t>
            </w:r>
          </w:p>
        </w:tc>
        <w:tc>
          <w:tcPr>
            <w:tcW w:w="741" w:type="dxa"/>
          </w:tcPr>
          <w:p w14:paraId="2BF5036F" w14:textId="14A31DE8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-0.</w:t>
            </w:r>
            <w:r w:rsidR="00542BA2">
              <w:rPr>
                <w:rFonts w:ascii="Times New Roman" w:hAnsi="Times New Roman" w:cs="Times New Roman"/>
                <w:noProof/>
              </w:rPr>
              <w:t>2</w:t>
            </w:r>
            <w:r w:rsidR="004755C7">
              <w:rPr>
                <w:rFonts w:ascii="Times New Roman" w:hAnsi="Times New Roman" w:cs="Times New Roman"/>
                <w:noProof/>
              </w:rPr>
              <w:t>7</w:t>
            </w:r>
          </w:p>
        </w:tc>
        <w:tc>
          <w:tcPr>
            <w:tcW w:w="671" w:type="dxa"/>
          </w:tcPr>
          <w:p w14:paraId="719181B4" w14:textId="4DB1BFF0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0.</w:t>
            </w:r>
            <w:r w:rsidR="004755C7">
              <w:rPr>
                <w:rFonts w:ascii="Times New Roman" w:hAnsi="Times New Roman" w:cs="Times New Roman"/>
                <w:noProof/>
              </w:rPr>
              <w:t>30</w:t>
            </w:r>
          </w:p>
        </w:tc>
        <w:tc>
          <w:tcPr>
            <w:tcW w:w="926" w:type="dxa"/>
          </w:tcPr>
          <w:p w14:paraId="7629C20F" w14:textId="371D3095" w:rsidR="00631035" w:rsidRPr="0025076C" w:rsidRDefault="00A745DA" w:rsidP="006A6FB3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0.76</w:t>
            </w:r>
          </w:p>
        </w:tc>
        <w:tc>
          <w:tcPr>
            <w:tcW w:w="945" w:type="dxa"/>
          </w:tcPr>
          <w:p w14:paraId="3B06BA67" w14:textId="75DD8829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0.</w:t>
            </w:r>
            <w:r w:rsidR="00542BA2">
              <w:rPr>
                <w:rFonts w:ascii="Times New Roman" w:hAnsi="Times New Roman" w:cs="Times New Roman"/>
                <w:noProof/>
              </w:rPr>
              <w:t>3</w:t>
            </w:r>
            <w:r w:rsidR="004755C7">
              <w:rPr>
                <w:rFonts w:ascii="Times New Roman" w:hAnsi="Times New Roman" w:cs="Times New Roman"/>
                <w:noProof/>
              </w:rPr>
              <w:t>56</w:t>
            </w:r>
          </w:p>
        </w:tc>
        <w:tc>
          <w:tcPr>
            <w:tcW w:w="410" w:type="dxa"/>
          </w:tcPr>
          <w:p w14:paraId="0C29CC20" w14:textId="77777777" w:rsidR="00631035" w:rsidRPr="0025076C" w:rsidRDefault="00631035" w:rsidP="006A6FB3">
            <w:pPr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810" w:type="dxa"/>
          </w:tcPr>
          <w:p w14:paraId="3A889EC6" w14:textId="4EBD8A66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-</w:t>
            </w:r>
            <w:r w:rsidR="00067399">
              <w:rPr>
                <w:rFonts w:ascii="Times New Roman" w:hAnsi="Times New Roman" w:cs="Times New Roman"/>
                <w:noProof/>
              </w:rPr>
              <w:t>0.65</w:t>
            </w:r>
          </w:p>
        </w:tc>
        <w:tc>
          <w:tcPr>
            <w:tcW w:w="876" w:type="dxa"/>
          </w:tcPr>
          <w:p w14:paraId="263FDFC8" w14:textId="58734E7C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0.</w:t>
            </w:r>
            <w:r w:rsidR="00067399">
              <w:rPr>
                <w:rFonts w:ascii="Times New Roman" w:hAnsi="Times New Roman" w:cs="Times New Roman"/>
                <w:noProof/>
              </w:rPr>
              <w:t>52</w:t>
            </w:r>
          </w:p>
        </w:tc>
        <w:tc>
          <w:tcPr>
            <w:tcW w:w="834" w:type="dxa"/>
          </w:tcPr>
          <w:p w14:paraId="7B78CAED" w14:textId="5A96C64F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0.</w:t>
            </w:r>
            <w:r w:rsidR="00320187">
              <w:rPr>
                <w:rFonts w:ascii="Times New Roman" w:hAnsi="Times New Roman" w:cs="Times New Roman"/>
                <w:noProof/>
              </w:rPr>
              <w:t>52</w:t>
            </w:r>
          </w:p>
        </w:tc>
        <w:tc>
          <w:tcPr>
            <w:tcW w:w="1116" w:type="dxa"/>
            <w:gridSpan w:val="2"/>
            <w:tcBorders>
              <w:right w:val="nil"/>
            </w:tcBorders>
          </w:tcPr>
          <w:p w14:paraId="640DED0B" w14:textId="6542A7AD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0.</w:t>
            </w:r>
            <w:r w:rsidR="00067399">
              <w:rPr>
                <w:rFonts w:ascii="Times New Roman" w:hAnsi="Times New Roman" w:cs="Times New Roman"/>
                <w:noProof/>
              </w:rPr>
              <w:t>214</w:t>
            </w:r>
          </w:p>
        </w:tc>
        <w:tc>
          <w:tcPr>
            <w:tcW w:w="269" w:type="dxa"/>
            <w:tcBorders>
              <w:right w:val="nil"/>
            </w:tcBorders>
          </w:tcPr>
          <w:p w14:paraId="054B9E16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176" w:type="dxa"/>
            <w:tcBorders>
              <w:right w:val="nil"/>
            </w:tcBorders>
          </w:tcPr>
          <w:p w14:paraId="40FC525D" w14:textId="49279607" w:rsidR="00631035" w:rsidRPr="0025076C" w:rsidRDefault="00D87BB2" w:rsidP="006A6FB3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-0.08</w:t>
            </w:r>
          </w:p>
        </w:tc>
        <w:tc>
          <w:tcPr>
            <w:tcW w:w="1056" w:type="dxa"/>
            <w:tcBorders>
              <w:right w:val="nil"/>
            </w:tcBorders>
          </w:tcPr>
          <w:p w14:paraId="2AF07F3F" w14:textId="0EB35FE4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0.3</w:t>
            </w:r>
            <w:r w:rsidR="00D87BB2">
              <w:rPr>
                <w:rFonts w:ascii="Times New Roman" w:hAnsi="Times New Roman" w:cs="Times New Roman"/>
                <w:noProof/>
              </w:rPr>
              <w:t>7</w:t>
            </w:r>
          </w:p>
        </w:tc>
        <w:tc>
          <w:tcPr>
            <w:tcW w:w="923" w:type="dxa"/>
            <w:tcBorders>
              <w:right w:val="nil"/>
            </w:tcBorders>
          </w:tcPr>
          <w:p w14:paraId="674E55F9" w14:textId="12725D09" w:rsidR="00631035" w:rsidRPr="0025076C" w:rsidRDefault="00BB086C" w:rsidP="006A6FB3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0.92</w:t>
            </w:r>
          </w:p>
        </w:tc>
        <w:tc>
          <w:tcPr>
            <w:tcW w:w="1116" w:type="dxa"/>
            <w:tcBorders>
              <w:right w:val="nil"/>
            </w:tcBorders>
          </w:tcPr>
          <w:p w14:paraId="4345133D" w14:textId="4867E661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0.</w:t>
            </w:r>
            <w:r w:rsidR="00D87BB2">
              <w:rPr>
                <w:rFonts w:ascii="Times New Roman" w:hAnsi="Times New Roman" w:cs="Times New Roman"/>
                <w:noProof/>
              </w:rPr>
              <w:t>827</w:t>
            </w:r>
          </w:p>
        </w:tc>
      </w:tr>
      <w:tr w:rsidR="00581FAC" w:rsidRPr="009F50D4" w14:paraId="2885AB20" w14:textId="77777777" w:rsidTr="003A513F">
        <w:trPr>
          <w:trHeight w:val="131"/>
        </w:trPr>
        <w:tc>
          <w:tcPr>
            <w:tcW w:w="2427" w:type="dxa"/>
            <w:tcBorders>
              <w:top w:val="nil"/>
              <w:left w:val="nil"/>
              <w:bottom w:val="nil"/>
            </w:tcBorders>
          </w:tcPr>
          <w:p w14:paraId="333D5FF5" w14:textId="77777777" w:rsidR="00631035" w:rsidRPr="0025076C" w:rsidRDefault="00631035" w:rsidP="006A6FB3">
            <w:pPr>
              <w:ind w:firstLine="165"/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 xml:space="preserve"> Treatment * time</w:t>
            </w:r>
          </w:p>
        </w:tc>
        <w:tc>
          <w:tcPr>
            <w:tcW w:w="741" w:type="dxa"/>
          </w:tcPr>
          <w:p w14:paraId="54970994" w14:textId="77777777" w:rsidR="00631035" w:rsidRPr="0025076C" w:rsidRDefault="00631035" w:rsidP="006A6FB3">
            <w:pPr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671" w:type="dxa"/>
          </w:tcPr>
          <w:p w14:paraId="415748DC" w14:textId="77777777" w:rsidR="00631035" w:rsidRPr="0025076C" w:rsidRDefault="00631035" w:rsidP="006A6FB3">
            <w:pPr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926" w:type="dxa"/>
          </w:tcPr>
          <w:p w14:paraId="4C92EE72" w14:textId="77777777" w:rsidR="00631035" w:rsidRPr="0025076C" w:rsidRDefault="00631035" w:rsidP="006A6FB3">
            <w:pPr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945" w:type="dxa"/>
          </w:tcPr>
          <w:p w14:paraId="3BD2730A" w14:textId="77777777" w:rsidR="00631035" w:rsidRPr="0025076C" w:rsidRDefault="00631035" w:rsidP="006A6FB3">
            <w:pPr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410" w:type="dxa"/>
          </w:tcPr>
          <w:p w14:paraId="1394287E" w14:textId="77777777" w:rsidR="00631035" w:rsidRPr="0025076C" w:rsidRDefault="00631035" w:rsidP="006A6FB3">
            <w:pPr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810" w:type="dxa"/>
          </w:tcPr>
          <w:p w14:paraId="35E225CB" w14:textId="77777777" w:rsidR="00631035" w:rsidRPr="0025076C" w:rsidRDefault="00631035" w:rsidP="006A6FB3">
            <w:pPr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876" w:type="dxa"/>
          </w:tcPr>
          <w:p w14:paraId="3FD0A32E" w14:textId="77777777" w:rsidR="00631035" w:rsidRPr="0025076C" w:rsidRDefault="00631035" w:rsidP="006A6FB3">
            <w:pPr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834" w:type="dxa"/>
          </w:tcPr>
          <w:p w14:paraId="4210EBA9" w14:textId="77777777" w:rsidR="00631035" w:rsidRPr="0025076C" w:rsidRDefault="00631035" w:rsidP="006A6FB3">
            <w:pPr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1116" w:type="dxa"/>
            <w:gridSpan w:val="2"/>
            <w:tcBorders>
              <w:right w:val="nil"/>
            </w:tcBorders>
          </w:tcPr>
          <w:p w14:paraId="1E2D84F8" w14:textId="77777777" w:rsidR="00631035" w:rsidRPr="0025076C" w:rsidRDefault="00631035" w:rsidP="006A6FB3">
            <w:pPr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269" w:type="dxa"/>
            <w:tcBorders>
              <w:right w:val="nil"/>
            </w:tcBorders>
          </w:tcPr>
          <w:p w14:paraId="5352D803" w14:textId="77777777" w:rsidR="00631035" w:rsidRPr="0025076C" w:rsidRDefault="00631035" w:rsidP="006A6FB3">
            <w:pPr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1176" w:type="dxa"/>
            <w:tcBorders>
              <w:right w:val="nil"/>
            </w:tcBorders>
          </w:tcPr>
          <w:p w14:paraId="2C35D497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056" w:type="dxa"/>
            <w:tcBorders>
              <w:right w:val="nil"/>
            </w:tcBorders>
          </w:tcPr>
          <w:p w14:paraId="2829751B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23" w:type="dxa"/>
            <w:tcBorders>
              <w:right w:val="nil"/>
            </w:tcBorders>
          </w:tcPr>
          <w:p w14:paraId="597E54E3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116" w:type="dxa"/>
            <w:tcBorders>
              <w:right w:val="nil"/>
            </w:tcBorders>
          </w:tcPr>
          <w:p w14:paraId="5E8B7EA0" w14:textId="77777777" w:rsidR="00631035" w:rsidRPr="0025076C" w:rsidRDefault="00631035" w:rsidP="006A6FB3">
            <w:pPr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</w:tr>
      <w:tr w:rsidR="00581FAC" w:rsidRPr="009F50D4" w14:paraId="39B4D57E" w14:textId="77777777" w:rsidTr="003A513F">
        <w:trPr>
          <w:trHeight w:val="137"/>
        </w:trPr>
        <w:tc>
          <w:tcPr>
            <w:tcW w:w="2427" w:type="dxa"/>
            <w:tcBorders>
              <w:top w:val="nil"/>
              <w:left w:val="nil"/>
              <w:bottom w:val="nil"/>
            </w:tcBorders>
          </w:tcPr>
          <w:p w14:paraId="2B02ACCA" w14:textId="77777777" w:rsidR="00631035" w:rsidRPr="0025076C" w:rsidRDefault="00631035" w:rsidP="006A6FB3">
            <w:pPr>
              <w:ind w:firstLine="165"/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 xml:space="preserve">     200IU/d</w:t>
            </w:r>
          </w:p>
        </w:tc>
        <w:tc>
          <w:tcPr>
            <w:tcW w:w="741" w:type="dxa"/>
            <w:tcBorders>
              <w:bottom w:val="nil"/>
            </w:tcBorders>
          </w:tcPr>
          <w:p w14:paraId="20AB83C6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671" w:type="dxa"/>
            <w:tcBorders>
              <w:bottom w:val="nil"/>
            </w:tcBorders>
          </w:tcPr>
          <w:p w14:paraId="6EEAF3DB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926" w:type="dxa"/>
            <w:tcBorders>
              <w:bottom w:val="nil"/>
            </w:tcBorders>
          </w:tcPr>
          <w:p w14:paraId="469A09DA" w14:textId="2DBA3691" w:rsidR="00631035" w:rsidRPr="0025076C" w:rsidRDefault="00A745DA" w:rsidP="006A6FB3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r</w:t>
            </w:r>
            <w:r w:rsidRPr="0025076C">
              <w:rPr>
                <w:rFonts w:ascii="Times New Roman" w:hAnsi="Times New Roman" w:cs="Times New Roman"/>
                <w:noProof/>
              </w:rPr>
              <w:t>ef</w:t>
            </w:r>
          </w:p>
        </w:tc>
        <w:tc>
          <w:tcPr>
            <w:tcW w:w="945" w:type="dxa"/>
            <w:tcBorders>
              <w:bottom w:val="nil"/>
            </w:tcBorders>
          </w:tcPr>
          <w:p w14:paraId="1E78BC40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410" w:type="dxa"/>
            <w:tcBorders>
              <w:bottom w:val="nil"/>
            </w:tcBorders>
          </w:tcPr>
          <w:p w14:paraId="18DAA4BD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10" w:type="dxa"/>
            <w:tcBorders>
              <w:bottom w:val="nil"/>
            </w:tcBorders>
          </w:tcPr>
          <w:p w14:paraId="16EEB710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876" w:type="dxa"/>
            <w:tcBorders>
              <w:bottom w:val="nil"/>
            </w:tcBorders>
          </w:tcPr>
          <w:p w14:paraId="5EF19077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834" w:type="dxa"/>
            <w:tcBorders>
              <w:bottom w:val="nil"/>
            </w:tcBorders>
          </w:tcPr>
          <w:p w14:paraId="74401326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1116" w:type="dxa"/>
            <w:gridSpan w:val="2"/>
            <w:tcBorders>
              <w:bottom w:val="nil"/>
              <w:right w:val="nil"/>
            </w:tcBorders>
          </w:tcPr>
          <w:p w14:paraId="592B848D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269" w:type="dxa"/>
            <w:tcBorders>
              <w:bottom w:val="nil"/>
              <w:right w:val="nil"/>
            </w:tcBorders>
          </w:tcPr>
          <w:p w14:paraId="7588F6DA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176" w:type="dxa"/>
            <w:tcBorders>
              <w:bottom w:val="nil"/>
              <w:right w:val="nil"/>
            </w:tcBorders>
          </w:tcPr>
          <w:p w14:paraId="2272FD09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1056" w:type="dxa"/>
            <w:tcBorders>
              <w:bottom w:val="nil"/>
              <w:right w:val="nil"/>
            </w:tcBorders>
          </w:tcPr>
          <w:p w14:paraId="30621537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923" w:type="dxa"/>
            <w:tcBorders>
              <w:bottom w:val="nil"/>
              <w:right w:val="nil"/>
            </w:tcBorders>
          </w:tcPr>
          <w:p w14:paraId="3DD4BBBE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1116" w:type="dxa"/>
            <w:tcBorders>
              <w:bottom w:val="nil"/>
              <w:right w:val="nil"/>
            </w:tcBorders>
          </w:tcPr>
          <w:p w14:paraId="25333CEB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ref</w:t>
            </w:r>
          </w:p>
        </w:tc>
      </w:tr>
      <w:tr w:rsidR="00581FAC" w:rsidRPr="009F50D4" w14:paraId="0DEEAB40" w14:textId="77777777" w:rsidTr="003A513F">
        <w:trPr>
          <w:trHeight w:val="369"/>
        </w:trPr>
        <w:tc>
          <w:tcPr>
            <w:tcW w:w="2427" w:type="dxa"/>
            <w:tcBorders>
              <w:top w:val="nil"/>
              <w:left w:val="nil"/>
              <w:bottom w:val="single" w:sz="4" w:space="0" w:color="auto"/>
            </w:tcBorders>
          </w:tcPr>
          <w:p w14:paraId="696F1F9B" w14:textId="77777777" w:rsidR="00631035" w:rsidRPr="0025076C" w:rsidRDefault="00631035" w:rsidP="006A6FB3">
            <w:pPr>
              <w:ind w:firstLine="165"/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 xml:space="preserve">     PHD</w:t>
            </w: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</w:tcPr>
          <w:p w14:paraId="671C7F88" w14:textId="5BCC2D58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-</w:t>
            </w:r>
            <w:r w:rsidR="00542BA2">
              <w:rPr>
                <w:rFonts w:ascii="Times New Roman" w:hAnsi="Times New Roman" w:cs="Times New Roman"/>
                <w:noProof/>
              </w:rPr>
              <w:t>0.1</w:t>
            </w:r>
            <w:r w:rsidR="004755C7">
              <w:rPr>
                <w:rFonts w:ascii="Times New Roman" w:hAnsi="Times New Roman" w:cs="Times New Roman"/>
                <w:noProof/>
              </w:rPr>
              <w:t>4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</w:tcPr>
          <w:p w14:paraId="4B5578C5" w14:textId="42F46C8C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0.2</w:t>
            </w:r>
            <w:r w:rsidR="00542BA2">
              <w:rPr>
                <w:rFonts w:ascii="Times New Roman" w:hAnsi="Times New Roman" w:cs="Times New Roman"/>
                <w:noProof/>
              </w:rPr>
              <w:t>7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</w:tcPr>
          <w:p w14:paraId="2906FAC7" w14:textId="35F5200F" w:rsidR="00631035" w:rsidRPr="0025076C" w:rsidRDefault="00A745DA" w:rsidP="006A6FB3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0.87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14:paraId="0BCF7CA3" w14:textId="17DBBA31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0.</w:t>
            </w:r>
            <w:r w:rsidR="00542BA2">
              <w:rPr>
                <w:rFonts w:ascii="Times New Roman" w:hAnsi="Times New Roman" w:cs="Times New Roman"/>
                <w:noProof/>
              </w:rPr>
              <w:t>6</w:t>
            </w:r>
            <w:r w:rsidR="004755C7">
              <w:rPr>
                <w:rFonts w:ascii="Times New Roman" w:hAnsi="Times New Roman" w:cs="Times New Roman"/>
                <w:noProof/>
              </w:rPr>
              <w:t>13</w:t>
            </w:r>
          </w:p>
        </w:tc>
        <w:tc>
          <w:tcPr>
            <w:tcW w:w="410" w:type="dxa"/>
            <w:tcBorders>
              <w:top w:val="nil"/>
              <w:bottom w:val="single" w:sz="4" w:space="0" w:color="auto"/>
            </w:tcBorders>
          </w:tcPr>
          <w:p w14:paraId="31ED329C" w14:textId="77777777" w:rsidR="00631035" w:rsidRPr="0025076C" w:rsidRDefault="00631035" w:rsidP="006A6FB3">
            <w:pPr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73BB69C1" w14:textId="63829C00" w:rsidR="00631035" w:rsidRPr="0025076C" w:rsidRDefault="006A3871" w:rsidP="006A6FB3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0.27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</w:tcPr>
          <w:p w14:paraId="77D4FE35" w14:textId="24A7A0AA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0.</w:t>
            </w:r>
            <w:r w:rsidR="006A3871">
              <w:rPr>
                <w:rFonts w:ascii="Times New Roman" w:hAnsi="Times New Roman" w:cs="Times New Roman"/>
                <w:noProof/>
              </w:rPr>
              <w:t>42</w:t>
            </w: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</w:tcPr>
          <w:p w14:paraId="41292313" w14:textId="4DCB6C7A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1.</w:t>
            </w:r>
            <w:r w:rsidR="00320187">
              <w:rPr>
                <w:rFonts w:ascii="Times New Roman" w:hAnsi="Times New Roman" w:cs="Times New Roman"/>
                <w:noProof/>
              </w:rPr>
              <w:t>31</w:t>
            </w:r>
          </w:p>
        </w:tc>
        <w:tc>
          <w:tcPr>
            <w:tcW w:w="1116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6233786D" w14:textId="100D728B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0.</w:t>
            </w:r>
            <w:r w:rsidR="005B0AF3">
              <w:rPr>
                <w:rFonts w:ascii="Times New Roman" w:hAnsi="Times New Roman" w:cs="Times New Roman"/>
                <w:noProof/>
              </w:rPr>
              <w:t>527</w:t>
            </w:r>
          </w:p>
        </w:tc>
        <w:tc>
          <w:tcPr>
            <w:tcW w:w="269" w:type="dxa"/>
            <w:tcBorders>
              <w:top w:val="nil"/>
              <w:bottom w:val="single" w:sz="4" w:space="0" w:color="auto"/>
              <w:right w:val="nil"/>
            </w:tcBorders>
          </w:tcPr>
          <w:p w14:paraId="6B9FD658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176" w:type="dxa"/>
            <w:tcBorders>
              <w:top w:val="nil"/>
              <w:bottom w:val="single" w:sz="4" w:space="0" w:color="auto"/>
              <w:right w:val="nil"/>
            </w:tcBorders>
          </w:tcPr>
          <w:p w14:paraId="6DEEEB9F" w14:textId="6EEFF963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-</w:t>
            </w:r>
            <w:r w:rsidR="00D87BB2">
              <w:rPr>
                <w:rFonts w:ascii="Times New Roman" w:hAnsi="Times New Roman" w:cs="Times New Roman"/>
                <w:noProof/>
              </w:rPr>
              <w:t>0.37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nil"/>
            </w:tcBorders>
          </w:tcPr>
          <w:p w14:paraId="01D22422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0.36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  <w:right w:val="nil"/>
            </w:tcBorders>
          </w:tcPr>
          <w:p w14:paraId="75C0D915" w14:textId="073F4254" w:rsidR="00631035" w:rsidRPr="0025076C" w:rsidRDefault="00BB086C" w:rsidP="006A6FB3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0.69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  <w:right w:val="nil"/>
            </w:tcBorders>
          </w:tcPr>
          <w:p w14:paraId="0254E555" w14:textId="20E051A1" w:rsidR="00631035" w:rsidRPr="00EC4DAA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EC4DAA">
              <w:rPr>
                <w:rFonts w:ascii="Times New Roman" w:hAnsi="Times New Roman" w:cs="Times New Roman"/>
                <w:noProof/>
              </w:rPr>
              <w:t>0.</w:t>
            </w:r>
            <w:r w:rsidR="00D87BB2" w:rsidRPr="00EC4DAA">
              <w:rPr>
                <w:rFonts w:ascii="Times New Roman" w:hAnsi="Times New Roman" w:cs="Times New Roman"/>
                <w:noProof/>
              </w:rPr>
              <w:t>303</w:t>
            </w:r>
          </w:p>
        </w:tc>
      </w:tr>
      <w:tr w:rsidR="00B57195" w:rsidRPr="009F50D4" w14:paraId="07F855F1" w14:textId="77777777" w:rsidTr="003A513F">
        <w:trPr>
          <w:trHeight w:val="243"/>
        </w:trPr>
        <w:tc>
          <w:tcPr>
            <w:tcW w:w="2427" w:type="dxa"/>
            <w:tcBorders>
              <w:top w:val="single" w:sz="4" w:space="0" w:color="auto"/>
              <w:left w:val="nil"/>
              <w:bottom w:val="nil"/>
            </w:tcBorders>
          </w:tcPr>
          <w:p w14:paraId="182C60AA" w14:textId="77777777" w:rsidR="00631035" w:rsidRPr="0025076C" w:rsidRDefault="00631035" w:rsidP="006A6FB3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25076C">
              <w:rPr>
                <w:rFonts w:ascii="Times New Roman" w:hAnsi="Times New Roman" w:cs="Times New Roman"/>
                <w:b/>
                <w:bCs/>
                <w:noProof/>
              </w:rPr>
              <w:t xml:space="preserve">Model B </w:t>
            </w:r>
          </w:p>
          <w:p w14:paraId="79851CE4" w14:textId="77777777" w:rsidR="00631035" w:rsidRPr="0025076C" w:rsidRDefault="00631035" w:rsidP="006A6FB3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25076C">
              <w:rPr>
                <w:rFonts w:ascii="Times New Roman" w:hAnsi="Times New Roman" w:cs="Times New Roman"/>
                <w:b/>
                <w:bCs/>
                <w:noProof/>
              </w:rPr>
              <w:t>(pure 1000IU/d vs. 200IU/d)</w:t>
            </w:r>
          </w:p>
        </w:tc>
        <w:tc>
          <w:tcPr>
            <w:tcW w:w="3283" w:type="dxa"/>
            <w:gridSpan w:val="4"/>
            <w:tcBorders>
              <w:top w:val="single" w:sz="4" w:space="0" w:color="auto"/>
              <w:bottom w:val="nil"/>
            </w:tcBorders>
          </w:tcPr>
          <w:p w14:paraId="02B24D72" w14:textId="77777777" w:rsidR="00631035" w:rsidRPr="0025076C" w:rsidRDefault="00631035" w:rsidP="006A6FB3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25076C">
              <w:rPr>
                <w:rFonts w:ascii="Times New Roman" w:hAnsi="Times New Roman" w:cs="Times New Roman"/>
                <w:b/>
                <w:bCs/>
                <w:noProof/>
              </w:rPr>
              <w:t>(N=526)</w:t>
            </w:r>
          </w:p>
        </w:tc>
        <w:tc>
          <w:tcPr>
            <w:tcW w:w="410" w:type="dxa"/>
            <w:tcBorders>
              <w:top w:val="single" w:sz="4" w:space="0" w:color="auto"/>
              <w:bottom w:val="nil"/>
            </w:tcBorders>
          </w:tcPr>
          <w:p w14:paraId="0D51B036" w14:textId="77777777" w:rsidR="00631035" w:rsidRPr="0025076C" w:rsidRDefault="00631035" w:rsidP="006A6FB3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3631" w:type="dxa"/>
            <w:gridSpan w:val="4"/>
            <w:tcBorders>
              <w:top w:val="single" w:sz="4" w:space="0" w:color="auto"/>
              <w:bottom w:val="nil"/>
            </w:tcBorders>
          </w:tcPr>
          <w:p w14:paraId="11E1B807" w14:textId="77777777" w:rsidR="00631035" w:rsidRPr="0025076C" w:rsidRDefault="00631035" w:rsidP="006A6FB3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25076C">
              <w:rPr>
                <w:rFonts w:ascii="Times New Roman" w:hAnsi="Times New Roman" w:cs="Times New Roman"/>
                <w:b/>
                <w:bCs/>
                <w:noProof/>
              </w:rPr>
              <w:t>(n=143)</w:t>
            </w:r>
          </w:p>
        </w:tc>
        <w:tc>
          <w:tcPr>
            <w:tcW w:w="269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1B5D95B0" w14:textId="77777777" w:rsidR="00631035" w:rsidRPr="0025076C" w:rsidRDefault="00631035" w:rsidP="006A6FB3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4271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70445185" w14:textId="77777777" w:rsidR="00631035" w:rsidRPr="0025076C" w:rsidRDefault="00631035" w:rsidP="006A6FB3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25076C">
              <w:rPr>
                <w:rFonts w:ascii="Times New Roman" w:hAnsi="Times New Roman" w:cs="Times New Roman"/>
                <w:b/>
                <w:bCs/>
                <w:noProof/>
              </w:rPr>
              <w:t>(n=383)</w:t>
            </w:r>
          </w:p>
        </w:tc>
      </w:tr>
      <w:tr w:rsidR="00581FAC" w:rsidRPr="009F50D4" w14:paraId="6E69EE09" w14:textId="77777777" w:rsidTr="003A513F">
        <w:trPr>
          <w:trHeight w:val="243"/>
        </w:trPr>
        <w:tc>
          <w:tcPr>
            <w:tcW w:w="2427" w:type="dxa"/>
            <w:tcBorders>
              <w:top w:val="nil"/>
              <w:left w:val="nil"/>
              <w:bottom w:val="nil"/>
            </w:tcBorders>
          </w:tcPr>
          <w:p w14:paraId="6DC1E068" w14:textId="77777777" w:rsidR="00631035" w:rsidRPr="0025076C" w:rsidRDefault="00631035" w:rsidP="006A6FB3">
            <w:pPr>
              <w:ind w:firstLine="165"/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 xml:space="preserve"> Time†</w:t>
            </w:r>
          </w:p>
        </w:tc>
        <w:tc>
          <w:tcPr>
            <w:tcW w:w="741" w:type="dxa"/>
            <w:tcBorders>
              <w:top w:val="nil"/>
              <w:bottom w:val="nil"/>
            </w:tcBorders>
          </w:tcPr>
          <w:p w14:paraId="41CAE5CD" w14:textId="58A86168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0.</w:t>
            </w:r>
            <w:r w:rsidR="00714ABE">
              <w:rPr>
                <w:rFonts w:ascii="Times New Roman" w:hAnsi="Times New Roman" w:cs="Times New Roman"/>
                <w:noProof/>
              </w:rPr>
              <w:t>40</w:t>
            </w:r>
          </w:p>
        </w:tc>
        <w:tc>
          <w:tcPr>
            <w:tcW w:w="671" w:type="dxa"/>
            <w:tcBorders>
              <w:top w:val="nil"/>
              <w:bottom w:val="nil"/>
            </w:tcBorders>
          </w:tcPr>
          <w:p w14:paraId="1FDEB23B" w14:textId="4EADBD6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0.1</w:t>
            </w:r>
            <w:r w:rsidR="00714ABE">
              <w:rPr>
                <w:rFonts w:ascii="Times New Roman" w:hAnsi="Times New Roman" w:cs="Times New Roman"/>
                <w:noProof/>
              </w:rPr>
              <w:t>8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3D684339" w14:textId="7A480476" w:rsidR="00631035" w:rsidRPr="0025076C" w:rsidRDefault="00631035" w:rsidP="006A6FB3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1.4</w:t>
            </w:r>
            <w:r w:rsidR="00DB489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63E7A79D" w14:textId="37E02039" w:rsidR="00631035" w:rsidRPr="0025076C" w:rsidRDefault="00631035" w:rsidP="006A6FB3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25076C">
              <w:rPr>
                <w:rFonts w:ascii="Times New Roman" w:hAnsi="Times New Roman" w:cs="Times New Roman"/>
                <w:b/>
                <w:bCs/>
                <w:noProof/>
              </w:rPr>
              <w:t>0.0</w:t>
            </w:r>
            <w:r w:rsidR="00E82F21">
              <w:rPr>
                <w:rFonts w:ascii="Times New Roman" w:hAnsi="Times New Roman" w:cs="Times New Roman"/>
                <w:b/>
                <w:bCs/>
                <w:noProof/>
              </w:rPr>
              <w:t>24</w:t>
            </w:r>
          </w:p>
        </w:tc>
        <w:tc>
          <w:tcPr>
            <w:tcW w:w="410" w:type="dxa"/>
            <w:tcBorders>
              <w:top w:val="nil"/>
              <w:bottom w:val="nil"/>
            </w:tcBorders>
          </w:tcPr>
          <w:p w14:paraId="49161DEF" w14:textId="77777777" w:rsidR="00631035" w:rsidRPr="0025076C" w:rsidRDefault="00631035" w:rsidP="006A6FB3">
            <w:pPr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08722E0" w14:textId="2C410034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0.</w:t>
            </w:r>
            <w:r w:rsidR="00515BE0">
              <w:rPr>
                <w:rFonts w:ascii="Times New Roman" w:hAnsi="Times New Roman" w:cs="Times New Roman"/>
                <w:noProof/>
              </w:rPr>
              <w:t>44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0B51EF67" w14:textId="54B18808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0.2</w:t>
            </w:r>
            <w:r w:rsidR="00515BE0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6159F7FD" w14:textId="39BC7D23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1.</w:t>
            </w:r>
            <w:r w:rsidR="006D1167">
              <w:rPr>
                <w:rFonts w:ascii="Times New Roman" w:hAnsi="Times New Roman" w:cs="Times New Roman"/>
                <w:noProof/>
              </w:rPr>
              <w:t>56</w:t>
            </w:r>
          </w:p>
        </w:tc>
        <w:tc>
          <w:tcPr>
            <w:tcW w:w="1116" w:type="dxa"/>
            <w:gridSpan w:val="2"/>
            <w:tcBorders>
              <w:top w:val="nil"/>
              <w:bottom w:val="nil"/>
              <w:right w:val="nil"/>
            </w:tcBorders>
          </w:tcPr>
          <w:p w14:paraId="538BA03E" w14:textId="0F198694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0.</w:t>
            </w:r>
            <w:r w:rsidR="00515BE0">
              <w:rPr>
                <w:rFonts w:ascii="Times New Roman" w:hAnsi="Times New Roman" w:cs="Times New Roman"/>
                <w:noProof/>
              </w:rPr>
              <w:t>078</w:t>
            </w:r>
          </w:p>
        </w:tc>
        <w:tc>
          <w:tcPr>
            <w:tcW w:w="269" w:type="dxa"/>
            <w:tcBorders>
              <w:top w:val="nil"/>
              <w:bottom w:val="nil"/>
              <w:right w:val="nil"/>
            </w:tcBorders>
          </w:tcPr>
          <w:p w14:paraId="2E8F439D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176" w:type="dxa"/>
            <w:tcBorders>
              <w:top w:val="nil"/>
              <w:bottom w:val="nil"/>
              <w:right w:val="nil"/>
            </w:tcBorders>
          </w:tcPr>
          <w:p w14:paraId="4921B6C0" w14:textId="614C8D9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0.4</w:t>
            </w:r>
            <w:r w:rsidR="004C2FA1">
              <w:rPr>
                <w:rFonts w:ascii="Times New Roman" w:hAnsi="Times New Roman" w:cs="Times New Roman"/>
                <w:noProof/>
              </w:rPr>
              <w:t>2</w:t>
            </w:r>
          </w:p>
        </w:tc>
        <w:tc>
          <w:tcPr>
            <w:tcW w:w="1056" w:type="dxa"/>
            <w:tcBorders>
              <w:top w:val="nil"/>
              <w:bottom w:val="nil"/>
              <w:right w:val="nil"/>
            </w:tcBorders>
          </w:tcPr>
          <w:p w14:paraId="2D6CBFFD" w14:textId="50E0D20A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0.2</w:t>
            </w:r>
            <w:r w:rsidR="004C2FA1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923" w:type="dxa"/>
            <w:tcBorders>
              <w:top w:val="nil"/>
              <w:bottom w:val="nil"/>
              <w:right w:val="nil"/>
            </w:tcBorders>
          </w:tcPr>
          <w:p w14:paraId="400E1764" w14:textId="5BE6B0F5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1.</w:t>
            </w:r>
            <w:r w:rsidR="00925BBA">
              <w:rPr>
                <w:rFonts w:ascii="Times New Roman" w:hAnsi="Times New Roman" w:cs="Times New Roman"/>
                <w:noProof/>
              </w:rPr>
              <w:t>52</w:t>
            </w:r>
          </w:p>
        </w:tc>
        <w:tc>
          <w:tcPr>
            <w:tcW w:w="1116" w:type="dxa"/>
            <w:tcBorders>
              <w:top w:val="nil"/>
              <w:bottom w:val="nil"/>
              <w:right w:val="nil"/>
            </w:tcBorders>
          </w:tcPr>
          <w:p w14:paraId="77A41FEE" w14:textId="3C1F935A" w:rsidR="00631035" w:rsidRPr="00EC4DAA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EC4DAA">
              <w:rPr>
                <w:rFonts w:ascii="Times New Roman" w:hAnsi="Times New Roman" w:cs="Times New Roman"/>
                <w:noProof/>
              </w:rPr>
              <w:t>0.0</w:t>
            </w:r>
            <w:r w:rsidR="004C2FA1" w:rsidRPr="00EC4DAA">
              <w:rPr>
                <w:rFonts w:ascii="Times New Roman" w:hAnsi="Times New Roman" w:cs="Times New Roman"/>
                <w:noProof/>
              </w:rPr>
              <w:t>99</w:t>
            </w:r>
          </w:p>
        </w:tc>
      </w:tr>
      <w:tr w:rsidR="00581FAC" w:rsidRPr="009F50D4" w14:paraId="0B703E1A" w14:textId="77777777" w:rsidTr="003A513F">
        <w:trPr>
          <w:trHeight w:val="243"/>
        </w:trPr>
        <w:tc>
          <w:tcPr>
            <w:tcW w:w="2427" w:type="dxa"/>
            <w:tcBorders>
              <w:top w:val="nil"/>
              <w:left w:val="nil"/>
              <w:bottom w:val="nil"/>
            </w:tcBorders>
          </w:tcPr>
          <w:p w14:paraId="70DDC3C8" w14:textId="77777777" w:rsidR="00631035" w:rsidRPr="0025076C" w:rsidRDefault="00631035" w:rsidP="006A6FB3">
            <w:pPr>
              <w:ind w:firstLine="165"/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 xml:space="preserve"> Treatment</w:t>
            </w:r>
          </w:p>
        </w:tc>
        <w:tc>
          <w:tcPr>
            <w:tcW w:w="741" w:type="dxa"/>
            <w:tcBorders>
              <w:top w:val="nil"/>
              <w:bottom w:val="nil"/>
            </w:tcBorders>
          </w:tcPr>
          <w:p w14:paraId="06ACBAE2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671" w:type="dxa"/>
            <w:tcBorders>
              <w:top w:val="nil"/>
              <w:bottom w:val="nil"/>
            </w:tcBorders>
          </w:tcPr>
          <w:p w14:paraId="2B8A20E2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6D1C3B17" w14:textId="77777777" w:rsidR="00631035" w:rsidRPr="0025076C" w:rsidRDefault="00631035" w:rsidP="006A6F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6F13DC03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10" w:type="dxa"/>
            <w:tcBorders>
              <w:top w:val="nil"/>
              <w:bottom w:val="nil"/>
            </w:tcBorders>
          </w:tcPr>
          <w:p w14:paraId="67EC4644" w14:textId="77777777" w:rsidR="00631035" w:rsidRPr="0025076C" w:rsidRDefault="00631035" w:rsidP="006A6FB3">
            <w:pPr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E507D2F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20DF7627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37C4763C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116" w:type="dxa"/>
            <w:gridSpan w:val="2"/>
            <w:tcBorders>
              <w:top w:val="nil"/>
              <w:bottom w:val="nil"/>
              <w:right w:val="nil"/>
            </w:tcBorders>
          </w:tcPr>
          <w:p w14:paraId="06F89AE4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69" w:type="dxa"/>
            <w:tcBorders>
              <w:top w:val="nil"/>
              <w:bottom w:val="nil"/>
              <w:right w:val="nil"/>
            </w:tcBorders>
          </w:tcPr>
          <w:p w14:paraId="0A5ACE0F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176" w:type="dxa"/>
            <w:tcBorders>
              <w:top w:val="nil"/>
              <w:bottom w:val="nil"/>
              <w:right w:val="nil"/>
            </w:tcBorders>
          </w:tcPr>
          <w:p w14:paraId="589FD5E3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056" w:type="dxa"/>
            <w:tcBorders>
              <w:top w:val="nil"/>
              <w:bottom w:val="nil"/>
              <w:right w:val="nil"/>
            </w:tcBorders>
          </w:tcPr>
          <w:p w14:paraId="06DD4766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23" w:type="dxa"/>
            <w:tcBorders>
              <w:top w:val="nil"/>
              <w:bottom w:val="nil"/>
              <w:right w:val="nil"/>
            </w:tcBorders>
          </w:tcPr>
          <w:p w14:paraId="7208D70A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116" w:type="dxa"/>
            <w:tcBorders>
              <w:top w:val="nil"/>
              <w:bottom w:val="nil"/>
              <w:right w:val="nil"/>
            </w:tcBorders>
          </w:tcPr>
          <w:p w14:paraId="582E834E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</w:p>
        </w:tc>
      </w:tr>
      <w:tr w:rsidR="00581FAC" w:rsidRPr="009F50D4" w14:paraId="183057AA" w14:textId="77777777" w:rsidTr="003A513F">
        <w:trPr>
          <w:trHeight w:val="243"/>
        </w:trPr>
        <w:tc>
          <w:tcPr>
            <w:tcW w:w="2427" w:type="dxa"/>
            <w:tcBorders>
              <w:top w:val="nil"/>
              <w:left w:val="nil"/>
              <w:bottom w:val="nil"/>
            </w:tcBorders>
          </w:tcPr>
          <w:p w14:paraId="6C0B1B19" w14:textId="77777777" w:rsidR="00631035" w:rsidRPr="0025076C" w:rsidRDefault="00631035" w:rsidP="006A6FB3">
            <w:pPr>
              <w:ind w:firstLine="165"/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 xml:space="preserve">     200IU/d</w:t>
            </w:r>
          </w:p>
        </w:tc>
        <w:tc>
          <w:tcPr>
            <w:tcW w:w="741" w:type="dxa"/>
            <w:tcBorders>
              <w:top w:val="nil"/>
              <w:bottom w:val="nil"/>
            </w:tcBorders>
          </w:tcPr>
          <w:p w14:paraId="011B7C02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671" w:type="dxa"/>
            <w:tcBorders>
              <w:top w:val="nil"/>
              <w:bottom w:val="nil"/>
            </w:tcBorders>
          </w:tcPr>
          <w:p w14:paraId="1670F7D3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06E01BBE" w14:textId="0BC85977" w:rsidR="00631035" w:rsidRPr="0025076C" w:rsidRDefault="000E1726" w:rsidP="006A6F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25076C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5E950EF1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410" w:type="dxa"/>
            <w:tcBorders>
              <w:top w:val="nil"/>
              <w:bottom w:val="nil"/>
            </w:tcBorders>
          </w:tcPr>
          <w:p w14:paraId="176B1D9D" w14:textId="77777777" w:rsidR="00631035" w:rsidRPr="0025076C" w:rsidRDefault="00631035" w:rsidP="006A6FB3">
            <w:pPr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35BDAF8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75EC01C8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7A0D3D81" w14:textId="0F133330" w:rsidR="00631035" w:rsidRPr="0025076C" w:rsidRDefault="00656E54" w:rsidP="006A6FB3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r</w:t>
            </w:r>
            <w:r w:rsidRPr="0025076C">
              <w:rPr>
                <w:rFonts w:ascii="Times New Roman" w:hAnsi="Times New Roman" w:cs="Times New Roman"/>
                <w:noProof/>
              </w:rPr>
              <w:t>ef</w:t>
            </w:r>
          </w:p>
        </w:tc>
        <w:tc>
          <w:tcPr>
            <w:tcW w:w="1116" w:type="dxa"/>
            <w:gridSpan w:val="2"/>
            <w:tcBorders>
              <w:top w:val="nil"/>
              <w:bottom w:val="nil"/>
              <w:right w:val="nil"/>
            </w:tcBorders>
          </w:tcPr>
          <w:p w14:paraId="68FD74C6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269" w:type="dxa"/>
            <w:tcBorders>
              <w:top w:val="nil"/>
              <w:bottom w:val="nil"/>
              <w:right w:val="nil"/>
            </w:tcBorders>
          </w:tcPr>
          <w:p w14:paraId="5E75B3F5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176" w:type="dxa"/>
            <w:tcBorders>
              <w:top w:val="nil"/>
              <w:bottom w:val="nil"/>
              <w:right w:val="nil"/>
            </w:tcBorders>
          </w:tcPr>
          <w:p w14:paraId="6485AAA6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1056" w:type="dxa"/>
            <w:tcBorders>
              <w:top w:val="nil"/>
              <w:bottom w:val="nil"/>
              <w:right w:val="nil"/>
            </w:tcBorders>
          </w:tcPr>
          <w:p w14:paraId="76F08AAD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923" w:type="dxa"/>
            <w:tcBorders>
              <w:top w:val="nil"/>
              <w:bottom w:val="nil"/>
              <w:right w:val="nil"/>
            </w:tcBorders>
          </w:tcPr>
          <w:p w14:paraId="05051007" w14:textId="6E9F6ADD" w:rsidR="00631035" w:rsidRPr="0025076C" w:rsidRDefault="006B15B7" w:rsidP="006A6FB3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r</w:t>
            </w:r>
            <w:r w:rsidRPr="0025076C">
              <w:rPr>
                <w:rFonts w:ascii="Times New Roman" w:hAnsi="Times New Roman" w:cs="Times New Roman"/>
                <w:noProof/>
              </w:rPr>
              <w:t>ef</w:t>
            </w:r>
          </w:p>
        </w:tc>
        <w:tc>
          <w:tcPr>
            <w:tcW w:w="1116" w:type="dxa"/>
            <w:tcBorders>
              <w:top w:val="nil"/>
              <w:bottom w:val="nil"/>
              <w:right w:val="nil"/>
            </w:tcBorders>
          </w:tcPr>
          <w:p w14:paraId="2E4495B7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ref</w:t>
            </w:r>
          </w:p>
        </w:tc>
      </w:tr>
      <w:tr w:rsidR="00581FAC" w:rsidRPr="009F50D4" w14:paraId="4A90C961" w14:textId="77777777" w:rsidTr="003A513F">
        <w:trPr>
          <w:trHeight w:val="243"/>
        </w:trPr>
        <w:tc>
          <w:tcPr>
            <w:tcW w:w="2427" w:type="dxa"/>
            <w:tcBorders>
              <w:top w:val="nil"/>
              <w:left w:val="nil"/>
              <w:bottom w:val="nil"/>
            </w:tcBorders>
          </w:tcPr>
          <w:p w14:paraId="119FC17E" w14:textId="77777777" w:rsidR="00631035" w:rsidRPr="0025076C" w:rsidRDefault="00631035" w:rsidP="006A6FB3">
            <w:pPr>
              <w:ind w:firstLine="165"/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 xml:space="preserve">     Pure 1000IU/d</w:t>
            </w:r>
          </w:p>
        </w:tc>
        <w:tc>
          <w:tcPr>
            <w:tcW w:w="741" w:type="dxa"/>
            <w:tcBorders>
              <w:top w:val="nil"/>
              <w:bottom w:val="nil"/>
            </w:tcBorders>
          </w:tcPr>
          <w:p w14:paraId="38CEC31C" w14:textId="74D3837D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-0.</w:t>
            </w:r>
            <w:r w:rsidR="00E82F21">
              <w:rPr>
                <w:rFonts w:ascii="Times New Roman" w:hAnsi="Times New Roman" w:cs="Times New Roman"/>
                <w:noProof/>
              </w:rPr>
              <w:t>18</w:t>
            </w:r>
          </w:p>
        </w:tc>
        <w:tc>
          <w:tcPr>
            <w:tcW w:w="671" w:type="dxa"/>
            <w:tcBorders>
              <w:top w:val="nil"/>
              <w:bottom w:val="nil"/>
            </w:tcBorders>
          </w:tcPr>
          <w:p w14:paraId="6F1FD5D2" w14:textId="71683F21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0.3</w:t>
            </w:r>
            <w:r w:rsidR="00E82F21">
              <w:rPr>
                <w:rFonts w:ascii="Times New Roman" w:hAnsi="Times New Roman" w:cs="Times New Roman"/>
                <w:noProof/>
              </w:rPr>
              <w:t>2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335AD286" w14:textId="1A5DA785" w:rsidR="00631035" w:rsidRPr="0025076C" w:rsidRDefault="00BD0DC5" w:rsidP="006A6F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3E4B349F" w14:textId="15F055B6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0.</w:t>
            </w:r>
            <w:r w:rsidR="00E82F21">
              <w:rPr>
                <w:rFonts w:ascii="Times New Roman" w:hAnsi="Times New Roman" w:cs="Times New Roman"/>
                <w:noProof/>
              </w:rPr>
              <w:t>568</w:t>
            </w:r>
          </w:p>
        </w:tc>
        <w:tc>
          <w:tcPr>
            <w:tcW w:w="410" w:type="dxa"/>
            <w:tcBorders>
              <w:top w:val="nil"/>
              <w:bottom w:val="nil"/>
            </w:tcBorders>
          </w:tcPr>
          <w:p w14:paraId="662E9EB6" w14:textId="77777777" w:rsidR="00631035" w:rsidRPr="0025076C" w:rsidRDefault="00631035" w:rsidP="006A6FB3">
            <w:pPr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58B9BFD" w14:textId="4014EA0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-0.</w:t>
            </w:r>
            <w:r w:rsidR="003B24EE">
              <w:rPr>
                <w:rFonts w:ascii="Times New Roman" w:hAnsi="Times New Roman" w:cs="Times New Roman"/>
                <w:noProof/>
              </w:rPr>
              <w:t>23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77EBF3A7" w14:textId="7D62F03F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0.5</w:t>
            </w:r>
            <w:r w:rsidR="003B24EE">
              <w:rPr>
                <w:rFonts w:ascii="Times New Roman" w:hAnsi="Times New Roman" w:cs="Times New Roman"/>
                <w:noProof/>
              </w:rPr>
              <w:t>8</w:t>
            </w: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31EF3718" w14:textId="57A79BB1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0.</w:t>
            </w:r>
            <w:r w:rsidR="006D1167">
              <w:rPr>
                <w:rFonts w:ascii="Times New Roman" w:hAnsi="Times New Roman" w:cs="Times New Roman"/>
                <w:noProof/>
              </w:rPr>
              <w:t>79</w:t>
            </w:r>
          </w:p>
        </w:tc>
        <w:tc>
          <w:tcPr>
            <w:tcW w:w="1116" w:type="dxa"/>
            <w:gridSpan w:val="2"/>
            <w:tcBorders>
              <w:top w:val="nil"/>
              <w:bottom w:val="nil"/>
              <w:right w:val="nil"/>
            </w:tcBorders>
          </w:tcPr>
          <w:p w14:paraId="41215D13" w14:textId="540CCA6A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0.</w:t>
            </w:r>
            <w:r w:rsidR="003B24EE">
              <w:rPr>
                <w:rFonts w:ascii="Times New Roman" w:hAnsi="Times New Roman" w:cs="Times New Roman"/>
                <w:noProof/>
              </w:rPr>
              <w:t>685</w:t>
            </w:r>
          </w:p>
        </w:tc>
        <w:tc>
          <w:tcPr>
            <w:tcW w:w="269" w:type="dxa"/>
            <w:tcBorders>
              <w:top w:val="nil"/>
              <w:bottom w:val="nil"/>
              <w:right w:val="nil"/>
            </w:tcBorders>
          </w:tcPr>
          <w:p w14:paraId="37FC7513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176" w:type="dxa"/>
            <w:tcBorders>
              <w:top w:val="nil"/>
              <w:bottom w:val="nil"/>
              <w:right w:val="nil"/>
            </w:tcBorders>
          </w:tcPr>
          <w:p w14:paraId="6B242534" w14:textId="09BE1AAE" w:rsidR="00631035" w:rsidRPr="0025076C" w:rsidRDefault="00B43289" w:rsidP="006A6FB3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-0.21</w:t>
            </w:r>
          </w:p>
        </w:tc>
        <w:tc>
          <w:tcPr>
            <w:tcW w:w="1056" w:type="dxa"/>
            <w:tcBorders>
              <w:top w:val="nil"/>
              <w:bottom w:val="nil"/>
              <w:right w:val="nil"/>
            </w:tcBorders>
          </w:tcPr>
          <w:p w14:paraId="64B42AC8" w14:textId="5D12345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0.</w:t>
            </w:r>
            <w:r w:rsidR="00B43289">
              <w:rPr>
                <w:rFonts w:ascii="Times New Roman" w:hAnsi="Times New Roman" w:cs="Times New Roman"/>
                <w:noProof/>
              </w:rPr>
              <w:t>40</w:t>
            </w:r>
          </w:p>
        </w:tc>
        <w:tc>
          <w:tcPr>
            <w:tcW w:w="923" w:type="dxa"/>
            <w:tcBorders>
              <w:top w:val="nil"/>
              <w:bottom w:val="nil"/>
              <w:right w:val="nil"/>
            </w:tcBorders>
          </w:tcPr>
          <w:p w14:paraId="6EDA3443" w14:textId="1E6ED11D" w:rsidR="00631035" w:rsidRPr="0025076C" w:rsidRDefault="00925BBA" w:rsidP="006A6FB3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0.81</w:t>
            </w:r>
          </w:p>
        </w:tc>
        <w:tc>
          <w:tcPr>
            <w:tcW w:w="1116" w:type="dxa"/>
            <w:tcBorders>
              <w:top w:val="nil"/>
              <w:bottom w:val="nil"/>
              <w:right w:val="nil"/>
            </w:tcBorders>
          </w:tcPr>
          <w:p w14:paraId="4413E6F9" w14:textId="1C590168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0.</w:t>
            </w:r>
            <w:r w:rsidR="00B43289">
              <w:rPr>
                <w:rFonts w:ascii="Times New Roman" w:hAnsi="Times New Roman" w:cs="Times New Roman"/>
                <w:noProof/>
              </w:rPr>
              <w:t>610</w:t>
            </w:r>
          </w:p>
        </w:tc>
      </w:tr>
      <w:tr w:rsidR="00581FAC" w:rsidRPr="009F50D4" w14:paraId="47C5C4C7" w14:textId="77777777" w:rsidTr="003A513F">
        <w:trPr>
          <w:trHeight w:val="243"/>
        </w:trPr>
        <w:tc>
          <w:tcPr>
            <w:tcW w:w="2427" w:type="dxa"/>
            <w:tcBorders>
              <w:top w:val="nil"/>
              <w:left w:val="nil"/>
              <w:bottom w:val="nil"/>
            </w:tcBorders>
          </w:tcPr>
          <w:p w14:paraId="2F8A6FCC" w14:textId="77777777" w:rsidR="00631035" w:rsidRPr="0025076C" w:rsidRDefault="00631035" w:rsidP="006A6FB3">
            <w:pPr>
              <w:ind w:firstLine="165"/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 xml:space="preserve"> Treatment * time</w:t>
            </w:r>
          </w:p>
        </w:tc>
        <w:tc>
          <w:tcPr>
            <w:tcW w:w="741" w:type="dxa"/>
            <w:tcBorders>
              <w:top w:val="nil"/>
              <w:bottom w:val="nil"/>
            </w:tcBorders>
          </w:tcPr>
          <w:p w14:paraId="6CEFAB9D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671" w:type="dxa"/>
            <w:tcBorders>
              <w:top w:val="nil"/>
              <w:bottom w:val="nil"/>
            </w:tcBorders>
          </w:tcPr>
          <w:p w14:paraId="4197A351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716128DF" w14:textId="77777777" w:rsidR="00631035" w:rsidRPr="0025076C" w:rsidRDefault="00631035" w:rsidP="006A6F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3769FA09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410" w:type="dxa"/>
            <w:tcBorders>
              <w:top w:val="nil"/>
              <w:bottom w:val="nil"/>
            </w:tcBorders>
          </w:tcPr>
          <w:p w14:paraId="77A9EB08" w14:textId="77777777" w:rsidR="00631035" w:rsidRPr="0025076C" w:rsidRDefault="00631035" w:rsidP="006A6FB3">
            <w:pPr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CAA81D9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44444A0F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0AD9EE54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116" w:type="dxa"/>
            <w:gridSpan w:val="2"/>
            <w:tcBorders>
              <w:top w:val="nil"/>
              <w:bottom w:val="nil"/>
              <w:right w:val="nil"/>
            </w:tcBorders>
          </w:tcPr>
          <w:p w14:paraId="6598CDED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69" w:type="dxa"/>
            <w:tcBorders>
              <w:top w:val="nil"/>
              <w:bottom w:val="nil"/>
              <w:right w:val="nil"/>
            </w:tcBorders>
          </w:tcPr>
          <w:p w14:paraId="3220ECE4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176" w:type="dxa"/>
            <w:tcBorders>
              <w:top w:val="nil"/>
              <w:bottom w:val="nil"/>
              <w:right w:val="nil"/>
            </w:tcBorders>
          </w:tcPr>
          <w:p w14:paraId="342CC0F8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056" w:type="dxa"/>
            <w:tcBorders>
              <w:top w:val="nil"/>
              <w:bottom w:val="nil"/>
              <w:right w:val="nil"/>
            </w:tcBorders>
          </w:tcPr>
          <w:p w14:paraId="33F3B147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23" w:type="dxa"/>
            <w:tcBorders>
              <w:top w:val="nil"/>
              <w:bottom w:val="nil"/>
              <w:right w:val="nil"/>
            </w:tcBorders>
          </w:tcPr>
          <w:p w14:paraId="26E4B9B3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116" w:type="dxa"/>
            <w:tcBorders>
              <w:top w:val="nil"/>
              <w:bottom w:val="nil"/>
              <w:right w:val="nil"/>
            </w:tcBorders>
          </w:tcPr>
          <w:p w14:paraId="2FB4D7C1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</w:p>
        </w:tc>
      </w:tr>
      <w:tr w:rsidR="00581FAC" w:rsidRPr="009F50D4" w14:paraId="0865CE9F" w14:textId="77777777" w:rsidTr="003A513F">
        <w:trPr>
          <w:trHeight w:val="243"/>
        </w:trPr>
        <w:tc>
          <w:tcPr>
            <w:tcW w:w="2427" w:type="dxa"/>
            <w:tcBorders>
              <w:top w:val="nil"/>
              <w:left w:val="nil"/>
              <w:bottom w:val="nil"/>
            </w:tcBorders>
          </w:tcPr>
          <w:p w14:paraId="091AF2F1" w14:textId="77777777" w:rsidR="00631035" w:rsidRPr="0025076C" w:rsidRDefault="00631035" w:rsidP="006A6FB3">
            <w:pPr>
              <w:ind w:firstLine="165"/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 xml:space="preserve">     200IU/d</w:t>
            </w:r>
          </w:p>
        </w:tc>
        <w:tc>
          <w:tcPr>
            <w:tcW w:w="741" w:type="dxa"/>
            <w:tcBorders>
              <w:top w:val="nil"/>
              <w:bottom w:val="nil"/>
            </w:tcBorders>
          </w:tcPr>
          <w:p w14:paraId="69E6C98F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671" w:type="dxa"/>
            <w:tcBorders>
              <w:top w:val="nil"/>
              <w:bottom w:val="nil"/>
            </w:tcBorders>
          </w:tcPr>
          <w:p w14:paraId="55CF7420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12A6CF29" w14:textId="5E929AFB" w:rsidR="00631035" w:rsidRPr="0025076C" w:rsidRDefault="000E1726" w:rsidP="006A6F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25076C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24662213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410" w:type="dxa"/>
            <w:tcBorders>
              <w:top w:val="nil"/>
              <w:bottom w:val="nil"/>
            </w:tcBorders>
          </w:tcPr>
          <w:p w14:paraId="7D3605FF" w14:textId="77777777" w:rsidR="00631035" w:rsidRPr="0025076C" w:rsidRDefault="00631035" w:rsidP="006A6FB3">
            <w:pPr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C90F256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7FAD99E4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834" w:type="dxa"/>
            <w:tcBorders>
              <w:top w:val="nil"/>
              <w:bottom w:val="nil"/>
            </w:tcBorders>
          </w:tcPr>
          <w:p w14:paraId="41F5B910" w14:textId="3950875F" w:rsidR="00631035" w:rsidRPr="0025076C" w:rsidRDefault="00656E54" w:rsidP="006A6FB3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r</w:t>
            </w:r>
            <w:r w:rsidRPr="0025076C">
              <w:rPr>
                <w:rFonts w:ascii="Times New Roman" w:hAnsi="Times New Roman" w:cs="Times New Roman"/>
                <w:noProof/>
              </w:rPr>
              <w:t>ef</w:t>
            </w:r>
          </w:p>
        </w:tc>
        <w:tc>
          <w:tcPr>
            <w:tcW w:w="1116" w:type="dxa"/>
            <w:gridSpan w:val="2"/>
            <w:tcBorders>
              <w:top w:val="nil"/>
              <w:bottom w:val="nil"/>
              <w:right w:val="nil"/>
            </w:tcBorders>
          </w:tcPr>
          <w:p w14:paraId="0AC970C2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269" w:type="dxa"/>
            <w:tcBorders>
              <w:top w:val="nil"/>
              <w:bottom w:val="nil"/>
              <w:right w:val="nil"/>
            </w:tcBorders>
          </w:tcPr>
          <w:p w14:paraId="6CF78310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176" w:type="dxa"/>
            <w:tcBorders>
              <w:top w:val="nil"/>
              <w:bottom w:val="nil"/>
              <w:right w:val="nil"/>
            </w:tcBorders>
          </w:tcPr>
          <w:p w14:paraId="6E6BECAE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1056" w:type="dxa"/>
            <w:tcBorders>
              <w:top w:val="nil"/>
              <w:bottom w:val="nil"/>
              <w:right w:val="nil"/>
            </w:tcBorders>
          </w:tcPr>
          <w:p w14:paraId="3D63B065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ref</w:t>
            </w:r>
          </w:p>
        </w:tc>
        <w:tc>
          <w:tcPr>
            <w:tcW w:w="923" w:type="dxa"/>
            <w:tcBorders>
              <w:top w:val="nil"/>
              <w:bottom w:val="nil"/>
              <w:right w:val="nil"/>
            </w:tcBorders>
          </w:tcPr>
          <w:p w14:paraId="3472DCCC" w14:textId="225FF64E" w:rsidR="00631035" w:rsidRPr="0025076C" w:rsidRDefault="006B15B7" w:rsidP="006A6FB3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r</w:t>
            </w:r>
            <w:r w:rsidRPr="0025076C">
              <w:rPr>
                <w:rFonts w:ascii="Times New Roman" w:hAnsi="Times New Roman" w:cs="Times New Roman"/>
                <w:noProof/>
              </w:rPr>
              <w:t>ef</w:t>
            </w:r>
          </w:p>
        </w:tc>
        <w:tc>
          <w:tcPr>
            <w:tcW w:w="1116" w:type="dxa"/>
            <w:tcBorders>
              <w:top w:val="nil"/>
              <w:bottom w:val="nil"/>
              <w:right w:val="nil"/>
            </w:tcBorders>
          </w:tcPr>
          <w:p w14:paraId="358D4A3D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ref</w:t>
            </w:r>
          </w:p>
        </w:tc>
      </w:tr>
      <w:tr w:rsidR="00581FAC" w:rsidRPr="009F50D4" w14:paraId="14F13DFA" w14:textId="77777777" w:rsidTr="003A513F">
        <w:trPr>
          <w:trHeight w:val="243"/>
        </w:trPr>
        <w:tc>
          <w:tcPr>
            <w:tcW w:w="2427" w:type="dxa"/>
            <w:tcBorders>
              <w:top w:val="nil"/>
              <w:left w:val="nil"/>
              <w:bottom w:val="single" w:sz="4" w:space="0" w:color="auto"/>
            </w:tcBorders>
          </w:tcPr>
          <w:p w14:paraId="44B44FAD" w14:textId="77777777" w:rsidR="00631035" w:rsidRPr="0025076C" w:rsidRDefault="00631035" w:rsidP="006A6FB3">
            <w:pPr>
              <w:ind w:firstLine="165"/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 xml:space="preserve">     Pure 1000IU/d</w:t>
            </w: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</w:tcPr>
          <w:p w14:paraId="5461763D" w14:textId="75702F09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-</w:t>
            </w:r>
            <w:r w:rsidR="001C226C">
              <w:rPr>
                <w:rFonts w:ascii="Times New Roman" w:hAnsi="Times New Roman" w:cs="Times New Roman"/>
                <w:noProof/>
              </w:rPr>
              <w:t>0.25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</w:tcPr>
          <w:p w14:paraId="3A01EC8F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0.33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</w:tcPr>
          <w:p w14:paraId="76DD0116" w14:textId="6BC970AA" w:rsidR="00631035" w:rsidRPr="0025076C" w:rsidRDefault="00631035" w:rsidP="006A6FB3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0.</w:t>
            </w:r>
            <w:r w:rsidR="00BD0DC5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14:paraId="177FB2B7" w14:textId="29F428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0.</w:t>
            </w:r>
            <w:r w:rsidR="001C226C">
              <w:rPr>
                <w:rFonts w:ascii="Times New Roman" w:hAnsi="Times New Roman" w:cs="Times New Roman"/>
                <w:noProof/>
              </w:rPr>
              <w:t>435</w:t>
            </w:r>
          </w:p>
        </w:tc>
        <w:tc>
          <w:tcPr>
            <w:tcW w:w="410" w:type="dxa"/>
            <w:tcBorders>
              <w:top w:val="nil"/>
              <w:bottom w:val="single" w:sz="4" w:space="0" w:color="auto"/>
            </w:tcBorders>
          </w:tcPr>
          <w:p w14:paraId="18F7C490" w14:textId="77777777" w:rsidR="00631035" w:rsidRPr="0025076C" w:rsidRDefault="00631035" w:rsidP="006A6FB3">
            <w:pPr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743C96FC" w14:textId="16C116B4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-0.</w:t>
            </w:r>
            <w:r w:rsidR="003B24EE">
              <w:rPr>
                <w:rFonts w:ascii="Times New Roman" w:hAnsi="Times New Roman" w:cs="Times New Roman"/>
                <w:noProof/>
              </w:rPr>
              <w:t>38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</w:tcPr>
          <w:p w14:paraId="5379371C" w14:textId="0890B715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0.4</w:t>
            </w:r>
            <w:r w:rsidR="003B24EE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</w:tcPr>
          <w:p w14:paraId="6C4406DC" w14:textId="32CC633E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0.</w:t>
            </w:r>
            <w:r w:rsidR="00656E54">
              <w:rPr>
                <w:rFonts w:ascii="Times New Roman" w:hAnsi="Times New Roman" w:cs="Times New Roman"/>
                <w:noProof/>
              </w:rPr>
              <w:t>69</w:t>
            </w:r>
          </w:p>
        </w:tc>
        <w:tc>
          <w:tcPr>
            <w:tcW w:w="1116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08C81006" w14:textId="6608075B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0.</w:t>
            </w:r>
            <w:r w:rsidR="003B24EE">
              <w:rPr>
                <w:rFonts w:ascii="Times New Roman" w:hAnsi="Times New Roman" w:cs="Times New Roman"/>
                <w:noProof/>
              </w:rPr>
              <w:t>343</w:t>
            </w:r>
          </w:p>
        </w:tc>
        <w:tc>
          <w:tcPr>
            <w:tcW w:w="269" w:type="dxa"/>
            <w:tcBorders>
              <w:top w:val="nil"/>
              <w:bottom w:val="single" w:sz="4" w:space="0" w:color="auto"/>
              <w:right w:val="nil"/>
            </w:tcBorders>
          </w:tcPr>
          <w:p w14:paraId="7E1B7172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176" w:type="dxa"/>
            <w:tcBorders>
              <w:top w:val="nil"/>
              <w:bottom w:val="single" w:sz="4" w:space="0" w:color="auto"/>
              <w:right w:val="nil"/>
            </w:tcBorders>
          </w:tcPr>
          <w:p w14:paraId="7DDC1640" w14:textId="5D0F12FC" w:rsidR="00631035" w:rsidRPr="0025076C" w:rsidRDefault="00B43289" w:rsidP="006A6FB3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0.02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nil"/>
            </w:tcBorders>
          </w:tcPr>
          <w:p w14:paraId="7F4E8E8E" w14:textId="77777777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0.42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  <w:right w:val="nil"/>
            </w:tcBorders>
          </w:tcPr>
          <w:p w14:paraId="03BFE0CA" w14:textId="26584117" w:rsidR="00631035" w:rsidRPr="0025076C" w:rsidRDefault="006B15B7" w:rsidP="006A6FB3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1.02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  <w:right w:val="nil"/>
            </w:tcBorders>
          </w:tcPr>
          <w:p w14:paraId="731F5AF4" w14:textId="22C5C648" w:rsidR="00631035" w:rsidRPr="0025076C" w:rsidRDefault="00631035" w:rsidP="006A6FB3">
            <w:pPr>
              <w:rPr>
                <w:rFonts w:ascii="Times New Roman" w:hAnsi="Times New Roman" w:cs="Times New Roman"/>
                <w:noProof/>
              </w:rPr>
            </w:pPr>
            <w:r w:rsidRPr="0025076C">
              <w:rPr>
                <w:rFonts w:ascii="Times New Roman" w:hAnsi="Times New Roman" w:cs="Times New Roman"/>
                <w:noProof/>
              </w:rPr>
              <w:t>0.</w:t>
            </w:r>
            <w:r w:rsidR="00B43289">
              <w:rPr>
                <w:rFonts w:ascii="Times New Roman" w:hAnsi="Times New Roman" w:cs="Times New Roman"/>
                <w:noProof/>
              </w:rPr>
              <w:t>963</w:t>
            </w:r>
          </w:p>
        </w:tc>
      </w:tr>
    </w:tbl>
    <w:p w14:paraId="05E352B3" w14:textId="63D38A0F" w:rsidR="00631035" w:rsidRDefault="00631035" w:rsidP="00631035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500E3B">
        <w:rPr>
          <w:rFonts w:ascii="Times New Roman" w:hAnsi="Times New Roman" w:cs="Times New Roman"/>
          <w:i/>
          <w:iCs/>
          <w:noProof/>
          <w:sz w:val="24"/>
          <w:szCs w:val="24"/>
        </w:rPr>
        <w:t>Note.</w:t>
      </w:r>
      <w:r w:rsidRPr="00500E3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PHD=pooled higher doses. </w:t>
      </w:r>
      <w:r w:rsidRPr="00E51FD1">
        <w:rPr>
          <w:rFonts w:ascii="Times New Roman" w:hAnsi="Times New Roman" w:cs="Times New Roman"/>
          <w:sz w:val="24"/>
          <w:szCs w:val="24"/>
        </w:rPr>
        <w:t>IU/d=international units per day.</w:t>
      </w:r>
      <w:r w:rsidR="00A06449">
        <w:rPr>
          <w:rFonts w:ascii="Times New Roman" w:hAnsi="Times New Roman" w:cs="Times New Roman"/>
          <w:sz w:val="24"/>
          <w:szCs w:val="24"/>
        </w:rPr>
        <w:t xml:space="preserve"> OR=odds ratio.</w:t>
      </w:r>
    </w:p>
    <w:p w14:paraId="7CE85D50" w14:textId="379D4551" w:rsidR="00631035" w:rsidRPr="00500E3B" w:rsidRDefault="00631035" w:rsidP="00631035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500E3B">
        <w:rPr>
          <w:rFonts w:ascii="Times New Roman" w:hAnsi="Times New Roman" w:cs="Times New Roman"/>
          <w:noProof/>
          <w:sz w:val="24"/>
          <w:szCs w:val="24"/>
        </w:rPr>
        <w:t>Generalized estimating equation (GEE) model adjusted for age, sex, race, body mass index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comorbidities, </w:t>
      </w:r>
      <w:r w:rsidR="00460FEF">
        <w:rPr>
          <w:rFonts w:ascii="Times New Roman" w:hAnsi="Times New Roman" w:cs="Times New Roman"/>
          <w:noProof/>
          <w:sz w:val="24"/>
          <w:szCs w:val="24"/>
        </w:rPr>
        <w:t xml:space="preserve">baseline serum vitamin D level, </w:t>
      </w:r>
      <w:r>
        <w:rPr>
          <w:rFonts w:ascii="Times New Roman" w:hAnsi="Times New Roman" w:cs="Times New Roman"/>
          <w:noProof/>
          <w:sz w:val="24"/>
          <w:szCs w:val="24"/>
        </w:rPr>
        <w:t>history of falls</w:t>
      </w:r>
      <w:r w:rsidR="0029773C">
        <w:rPr>
          <w:rFonts w:ascii="Times New Roman" w:hAnsi="Times New Roman" w:cs="Times New Roman"/>
          <w:noProof/>
          <w:sz w:val="24"/>
          <w:szCs w:val="24"/>
        </w:rPr>
        <w:t>, and baseline frailty status</w:t>
      </w:r>
      <w:r w:rsidRPr="00500E3B">
        <w:rPr>
          <w:rFonts w:ascii="Times New Roman" w:hAnsi="Times New Roman" w:cs="Times New Roman"/>
          <w:noProof/>
          <w:sz w:val="24"/>
          <w:szCs w:val="24"/>
        </w:rPr>
        <w:t>.</w:t>
      </w:r>
      <w:r w:rsidR="00A60CC8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460FEF">
        <w:rPr>
          <w:rFonts w:ascii="Times New Roman" w:hAnsi="Times New Roman" w:cs="Times New Roman"/>
          <w:noProof/>
          <w:sz w:val="24"/>
          <w:szCs w:val="24"/>
        </w:rPr>
        <w:t xml:space="preserve">For analyses stratified by baseline serum vitamin D level, the models were adjusted for other covariates. </w:t>
      </w:r>
      <w:r w:rsidR="00A60CC8">
        <w:rPr>
          <w:rFonts w:ascii="Times New Roman" w:hAnsi="Times New Roman" w:cs="Times New Roman"/>
          <w:sz w:val="24"/>
          <w:szCs w:val="24"/>
        </w:rPr>
        <w:t>Bolded p-values indicate statistically significant results (p&lt;0.05).</w:t>
      </w:r>
    </w:p>
    <w:p w14:paraId="7950C06B" w14:textId="77777777" w:rsidR="00631035" w:rsidRPr="00500E3B" w:rsidRDefault="00631035" w:rsidP="00631035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500E3B">
        <w:rPr>
          <w:rFonts w:ascii="Times New Roman" w:hAnsi="Times New Roman" w:cs="Times New Roman"/>
          <w:noProof/>
          <w:sz w:val="24"/>
          <w:szCs w:val="24"/>
        </w:rPr>
        <w:t>* Vitamin D deficiency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and insufficiency were </w:t>
      </w:r>
      <w:r w:rsidRPr="00500E3B">
        <w:rPr>
          <w:rFonts w:ascii="Times New Roman" w:hAnsi="Times New Roman" w:cs="Times New Roman"/>
          <w:noProof/>
          <w:sz w:val="24"/>
          <w:szCs w:val="24"/>
        </w:rPr>
        <w:t xml:space="preserve">defined as serum </w:t>
      </w:r>
      <w:r w:rsidRPr="00500E3B">
        <w:rPr>
          <w:rFonts w:ascii="Times New Roman" w:hAnsi="Times New Roman" w:cs="Times New Roman"/>
          <w:sz w:val="24"/>
          <w:szCs w:val="24"/>
        </w:rPr>
        <w:t xml:space="preserve">25(OH)D level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500E3B">
        <w:rPr>
          <w:rFonts w:ascii="Times New Roman" w:hAnsi="Times New Roman" w:cs="Times New Roman"/>
          <w:sz w:val="24"/>
          <w:szCs w:val="24"/>
        </w:rPr>
        <w:t>10-19ng/m</w:t>
      </w:r>
      <w:r>
        <w:rPr>
          <w:rFonts w:ascii="Times New Roman" w:hAnsi="Times New Roman" w:cs="Times New Roman"/>
          <w:sz w:val="24"/>
          <w:szCs w:val="24"/>
        </w:rPr>
        <w:t xml:space="preserve">L and </w:t>
      </w:r>
      <w:r w:rsidRPr="00500E3B">
        <w:rPr>
          <w:rFonts w:ascii="Times New Roman" w:hAnsi="Times New Roman" w:cs="Times New Roman"/>
          <w:sz w:val="24"/>
          <w:szCs w:val="24"/>
        </w:rPr>
        <w:t>20-29ng/m</w:t>
      </w:r>
      <w:r>
        <w:rPr>
          <w:rFonts w:ascii="Times New Roman" w:hAnsi="Times New Roman" w:cs="Times New Roman"/>
          <w:sz w:val="24"/>
          <w:szCs w:val="24"/>
        </w:rPr>
        <w:t>L, respectively.</w:t>
      </w:r>
    </w:p>
    <w:p w14:paraId="621CA386" w14:textId="03057D49" w:rsidR="00631035" w:rsidRDefault="00631035" w:rsidP="0063103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00E3B">
        <w:rPr>
          <w:rFonts w:ascii="Times New Roman" w:hAnsi="Times New Roman" w:cs="Times New Roman"/>
          <w:noProof/>
          <w:sz w:val="24"/>
          <w:szCs w:val="24"/>
        </w:rPr>
        <w:t xml:space="preserve">†Time </w:t>
      </w:r>
      <w:r>
        <w:rPr>
          <w:rFonts w:ascii="Times New Roman" w:hAnsi="Times New Roman" w:cs="Times New Roman"/>
          <w:noProof/>
          <w:sz w:val="24"/>
          <w:szCs w:val="24"/>
        </w:rPr>
        <w:t>was</w:t>
      </w:r>
      <w:r w:rsidRPr="00500E3B">
        <w:rPr>
          <w:rFonts w:ascii="Times New Roman" w:hAnsi="Times New Roman" w:cs="Times New Roman"/>
          <w:noProof/>
          <w:sz w:val="24"/>
          <w:szCs w:val="24"/>
        </w:rPr>
        <w:t xml:space="preserve"> centered at 3 months.</w:t>
      </w: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bookmarkStart w:id="0" w:name="_GoBack"/>
      <w:bookmarkEnd w:id="0"/>
    </w:p>
    <w:sectPr w:rsidR="00631035" w:rsidSect="004B517C">
      <w:head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206AD3" w14:textId="77777777" w:rsidR="00553042" w:rsidRDefault="00553042" w:rsidP="007E294B">
      <w:pPr>
        <w:spacing w:after="0" w:line="240" w:lineRule="auto"/>
      </w:pPr>
      <w:r>
        <w:separator/>
      </w:r>
    </w:p>
  </w:endnote>
  <w:endnote w:type="continuationSeparator" w:id="0">
    <w:p w14:paraId="3C1436B4" w14:textId="77777777" w:rsidR="00553042" w:rsidRDefault="00553042" w:rsidP="007E29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6EF20B" w14:textId="77777777" w:rsidR="00553042" w:rsidRDefault="00553042" w:rsidP="007E294B">
      <w:pPr>
        <w:spacing w:after="0" w:line="240" w:lineRule="auto"/>
      </w:pPr>
      <w:r>
        <w:separator/>
      </w:r>
    </w:p>
  </w:footnote>
  <w:footnote w:type="continuationSeparator" w:id="0">
    <w:p w14:paraId="37C19119" w14:textId="77777777" w:rsidR="00553042" w:rsidRDefault="00553042" w:rsidP="007E29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26453544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6B332F23" w14:textId="2766CA0E" w:rsidR="00E4170C" w:rsidRPr="00E4170C" w:rsidRDefault="00E4170C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E4170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4170C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E4170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F04EA2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E4170C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6799DFB" w14:textId="77777777" w:rsidR="00E4170C" w:rsidRDefault="00E4170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5E0C35"/>
    <w:multiLevelType w:val="hybridMultilevel"/>
    <w:tmpl w:val="0928AFC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67273E"/>
    <w:multiLevelType w:val="hybridMultilevel"/>
    <w:tmpl w:val="0928AFC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772806"/>
    <w:multiLevelType w:val="hybridMultilevel"/>
    <w:tmpl w:val="F2CE6A1C"/>
    <w:lvl w:ilvl="0" w:tplc="D832AD10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88E"/>
    <w:rsid w:val="000025BF"/>
    <w:rsid w:val="00006F06"/>
    <w:rsid w:val="0001043F"/>
    <w:rsid w:val="00012DAE"/>
    <w:rsid w:val="000149FB"/>
    <w:rsid w:val="000170D9"/>
    <w:rsid w:val="00023294"/>
    <w:rsid w:val="00023693"/>
    <w:rsid w:val="00023EC2"/>
    <w:rsid w:val="000375AE"/>
    <w:rsid w:val="0004101B"/>
    <w:rsid w:val="000466E3"/>
    <w:rsid w:val="000529ED"/>
    <w:rsid w:val="0005343A"/>
    <w:rsid w:val="000548F3"/>
    <w:rsid w:val="00061A88"/>
    <w:rsid w:val="0006248B"/>
    <w:rsid w:val="00062935"/>
    <w:rsid w:val="00064A85"/>
    <w:rsid w:val="00067399"/>
    <w:rsid w:val="00070F12"/>
    <w:rsid w:val="000714F3"/>
    <w:rsid w:val="00071610"/>
    <w:rsid w:val="000722B8"/>
    <w:rsid w:val="000833BB"/>
    <w:rsid w:val="00091D63"/>
    <w:rsid w:val="00097A56"/>
    <w:rsid w:val="000A34C4"/>
    <w:rsid w:val="000A64DE"/>
    <w:rsid w:val="000A6B34"/>
    <w:rsid w:val="000A72FC"/>
    <w:rsid w:val="000B1090"/>
    <w:rsid w:val="000B4819"/>
    <w:rsid w:val="000C07DE"/>
    <w:rsid w:val="000C6C41"/>
    <w:rsid w:val="000C7D4A"/>
    <w:rsid w:val="000C7F01"/>
    <w:rsid w:val="000D42E3"/>
    <w:rsid w:val="000E1726"/>
    <w:rsid w:val="000E70D9"/>
    <w:rsid w:val="000F121A"/>
    <w:rsid w:val="000F2012"/>
    <w:rsid w:val="000F2449"/>
    <w:rsid w:val="000F355C"/>
    <w:rsid w:val="000F4248"/>
    <w:rsid w:val="000F695A"/>
    <w:rsid w:val="001008F2"/>
    <w:rsid w:val="001031D7"/>
    <w:rsid w:val="00103369"/>
    <w:rsid w:val="00104DE9"/>
    <w:rsid w:val="00106092"/>
    <w:rsid w:val="0010717D"/>
    <w:rsid w:val="00110E1E"/>
    <w:rsid w:val="00113E4D"/>
    <w:rsid w:val="001148FF"/>
    <w:rsid w:val="00115111"/>
    <w:rsid w:val="00120101"/>
    <w:rsid w:val="00120EF0"/>
    <w:rsid w:val="00122189"/>
    <w:rsid w:val="00123372"/>
    <w:rsid w:val="001245F5"/>
    <w:rsid w:val="00125FA8"/>
    <w:rsid w:val="001274FB"/>
    <w:rsid w:val="00130848"/>
    <w:rsid w:val="00130ED7"/>
    <w:rsid w:val="00132B1B"/>
    <w:rsid w:val="00133C79"/>
    <w:rsid w:val="0013651F"/>
    <w:rsid w:val="00137C02"/>
    <w:rsid w:val="00145A66"/>
    <w:rsid w:val="00154548"/>
    <w:rsid w:val="001545E6"/>
    <w:rsid w:val="00154ECC"/>
    <w:rsid w:val="0015662E"/>
    <w:rsid w:val="001632F9"/>
    <w:rsid w:val="00163AC9"/>
    <w:rsid w:val="001641EC"/>
    <w:rsid w:val="001647C1"/>
    <w:rsid w:val="0016546A"/>
    <w:rsid w:val="00165AF9"/>
    <w:rsid w:val="001662BC"/>
    <w:rsid w:val="00167BA4"/>
    <w:rsid w:val="00175548"/>
    <w:rsid w:val="00180837"/>
    <w:rsid w:val="00180870"/>
    <w:rsid w:val="00186275"/>
    <w:rsid w:val="0018786D"/>
    <w:rsid w:val="00191272"/>
    <w:rsid w:val="0019268D"/>
    <w:rsid w:val="001931F3"/>
    <w:rsid w:val="0019414B"/>
    <w:rsid w:val="0019687F"/>
    <w:rsid w:val="00197C95"/>
    <w:rsid w:val="001A52D3"/>
    <w:rsid w:val="001A5581"/>
    <w:rsid w:val="001A637C"/>
    <w:rsid w:val="001A6462"/>
    <w:rsid w:val="001A7E06"/>
    <w:rsid w:val="001B03FF"/>
    <w:rsid w:val="001B3859"/>
    <w:rsid w:val="001B402E"/>
    <w:rsid w:val="001B5769"/>
    <w:rsid w:val="001B65C5"/>
    <w:rsid w:val="001B7DC4"/>
    <w:rsid w:val="001C226C"/>
    <w:rsid w:val="001C3DFA"/>
    <w:rsid w:val="001D0C72"/>
    <w:rsid w:val="001D2085"/>
    <w:rsid w:val="001D2F56"/>
    <w:rsid w:val="001D766F"/>
    <w:rsid w:val="001D7C2C"/>
    <w:rsid w:val="001E58F5"/>
    <w:rsid w:val="001F25F4"/>
    <w:rsid w:val="001F31B7"/>
    <w:rsid w:val="00203E71"/>
    <w:rsid w:val="00204602"/>
    <w:rsid w:val="002058DD"/>
    <w:rsid w:val="00210992"/>
    <w:rsid w:val="00211C6B"/>
    <w:rsid w:val="00212F0A"/>
    <w:rsid w:val="00215CF6"/>
    <w:rsid w:val="00223920"/>
    <w:rsid w:val="002239FE"/>
    <w:rsid w:val="00224F0D"/>
    <w:rsid w:val="002259B4"/>
    <w:rsid w:val="00225D81"/>
    <w:rsid w:val="002261FB"/>
    <w:rsid w:val="002329CC"/>
    <w:rsid w:val="00233372"/>
    <w:rsid w:val="00237EDA"/>
    <w:rsid w:val="0024234D"/>
    <w:rsid w:val="00243722"/>
    <w:rsid w:val="0024460B"/>
    <w:rsid w:val="002472DD"/>
    <w:rsid w:val="0025076C"/>
    <w:rsid w:val="0025326E"/>
    <w:rsid w:val="00254C64"/>
    <w:rsid w:val="00257748"/>
    <w:rsid w:val="002601F2"/>
    <w:rsid w:val="0026569A"/>
    <w:rsid w:val="002658CB"/>
    <w:rsid w:val="00271AF4"/>
    <w:rsid w:val="00272608"/>
    <w:rsid w:val="00273861"/>
    <w:rsid w:val="00274ECB"/>
    <w:rsid w:val="00274F2B"/>
    <w:rsid w:val="0027542B"/>
    <w:rsid w:val="00281BA9"/>
    <w:rsid w:val="002833F2"/>
    <w:rsid w:val="00284C81"/>
    <w:rsid w:val="002924CE"/>
    <w:rsid w:val="0029773C"/>
    <w:rsid w:val="002A0E7D"/>
    <w:rsid w:val="002A1987"/>
    <w:rsid w:val="002A1FBE"/>
    <w:rsid w:val="002A3A69"/>
    <w:rsid w:val="002B2AF9"/>
    <w:rsid w:val="002B3624"/>
    <w:rsid w:val="002C0B6B"/>
    <w:rsid w:val="002C2455"/>
    <w:rsid w:val="002C73D4"/>
    <w:rsid w:val="002D0DF9"/>
    <w:rsid w:val="002D25EE"/>
    <w:rsid w:val="002D5B2E"/>
    <w:rsid w:val="002E5192"/>
    <w:rsid w:val="002E5C9A"/>
    <w:rsid w:val="002E7B2A"/>
    <w:rsid w:val="002F1D29"/>
    <w:rsid w:val="002F3EBD"/>
    <w:rsid w:val="00301E47"/>
    <w:rsid w:val="00302DE0"/>
    <w:rsid w:val="00315B80"/>
    <w:rsid w:val="00320187"/>
    <w:rsid w:val="003209EB"/>
    <w:rsid w:val="00324816"/>
    <w:rsid w:val="00325EEA"/>
    <w:rsid w:val="00327E78"/>
    <w:rsid w:val="0033223E"/>
    <w:rsid w:val="0033266A"/>
    <w:rsid w:val="00334E45"/>
    <w:rsid w:val="00344FDC"/>
    <w:rsid w:val="0034598B"/>
    <w:rsid w:val="00352938"/>
    <w:rsid w:val="00353A93"/>
    <w:rsid w:val="003637D4"/>
    <w:rsid w:val="0036652C"/>
    <w:rsid w:val="0038361D"/>
    <w:rsid w:val="00384909"/>
    <w:rsid w:val="0038494F"/>
    <w:rsid w:val="00386B64"/>
    <w:rsid w:val="003900A2"/>
    <w:rsid w:val="00396445"/>
    <w:rsid w:val="003A513F"/>
    <w:rsid w:val="003A7D24"/>
    <w:rsid w:val="003B06E6"/>
    <w:rsid w:val="003B24EE"/>
    <w:rsid w:val="003B2C2E"/>
    <w:rsid w:val="003C278A"/>
    <w:rsid w:val="003C2E78"/>
    <w:rsid w:val="003C4853"/>
    <w:rsid w:val="003C5149"/>
    <w:rsid w:val="003C6C38"/>
    <w:rsid w:val="003D03F7"/>
    <w:rsid w:val="003D35DD"/>
    <w:rsid w:val="003D7AD8"/>
    <w:rsid w:val="003D7D01"/>
    <w:rsid w:val="003E1D69"/>
    <w:rsid w:val="003E4C0A"/>
    <w:rsid w:val="003F0344"/>
    <w:rsid w:val="003F6D0D"/>
    <w:rsid w:val="0040149E"/>
    <w:rsid w:val="00401FE0"/>
    <w:rsid w:val="00404A75"/>
    <w:rsid w:val="00410B33"/>
    <w:rsid w:val="00412A2C"/>
    <w:rsid w:val="00414C54"/>
    <w:rsid w:val="00416BFB"/>
    <w:rsid w:val="00422121"/>
    <w:rsid w:val="00425954"/>
    <w:rsid w:val="00426C48"/>
    <w:rsid w:val="00432526"/>
    <w:rsid w:val="004364B2"/>
    <w:rsid w:val="00444E59"/>
    <w:rsid w:val="00446CF2"/>
    <w:rsid w:val="00447006"/>
    <w:rsid w:val="0045090E"/>
    <w:rsid w:val="00453936"/>
    <w:rsid w:val="004565DE"/>
    <w:rsid w:val="00460FEF"/>
    <w:rsid w:val="00470C0A"/>
    <w:rsid w:val="004755C7"/>
    <w:rsid w:val="00476AEB"/>
    <w:rsid w:val="00477EE6"/>
    <w:rsid w:val="0049063A"/>
    <w:rsid w:val="004917AC"/>
    <w:rsid w:val="004921B8"/>
    <w:rsid w:val="00497AD6"/>
    <w:rsid w:val="004A1542"/>
    <w:rsid w:val="004A1FDB"/>
    <w:rsid w:val="004A4383"/>
    <w:rsid w:val="004A67F8"/>
    <w:rsid w:val="004A6DC1"/>
    <w:rsid w:val="004B517C"/>
    <w:rsid w:val="004B55B3"/>
    <w:rsid w:val="004C2194"/>
    <w:rsid w:val="004C2FA1"/>
    <w:rsid w:val="004C3CD5"/>
    <w:rsid w:val="004C4C9D"/>
    <w:rsid w:val="004C522D"/>
    <w:rsid w:val="004D4EC5"/>
    <w:rsid w:val="004D5ADF"/>
    <w:rsid w:val="004E1ED9"/>
    <w:rsid w:val="004E3C51"/>
    <w:rsid w:val="004F0931"/>
    <w:rsid w:val="00500E3B"/>
    <w:rsid w:val="00501FC5"/>
    <w:rsid w:val="00503208"/>
    <w:rsid w:val="00512F0C"/>
    <w:rsid w:val="00515BE0"/>
    <w:rsid w:val="00517B96"/>
    <w:rsid w:val="005233F3"/>
    <w:rsid w:val="00523D9E"/>
    <w:rsid w:val="0052492F"/>
    <w:rsid w:val="00525E93"/>
    <w:rsid w:val="00526A1F"/>
    <w:rsid w:val="0053194B"/>
    <w:rsid w:val="00532A9A"/>
    <w:rsid w:val="005334C4"/>
    <w:rsid w:val="00534B72"/>
    <w:rsid w:val="0054134B"/>
    <w:rsid w:val="00542BA2"/>
    <w:rsid w:val="00547153"/>
    <w:rsid w:val="00550FEC"/>
    <w:rsid w:val="005518C1"/>
    <w:rsid w:val="00552B5E"/>
    <w:rsid w:val="00552F9D"/>
    <w:rsid w:val="00553042"/>
    <w:rsid w:val="0055484E"/>
    <w:rsid w:val="00557916"/>
    <w:rsid w:val="00564871"/>
    <w:rsid w:val="0056629F"/>
    <w:rsid w:val="00566BEF"/>
    <w:rsid w:val="00570B64"/>
    <w:rsid w:val="00571577"/>
    <w:rsid w:val="0057176D"/>
    <w:rsid w:val="00573C2C"/>
    <w:rsid w:val="00575279"/>
    <w:rsid w:val="00581FAC"/>
    <w:rsid w:val="00581FB1"/>
    <w:rsid w:val="00582687"/>
    <w:rsid w:val="00585AE6"/>
    <w:rsid w:val="00590F6B"/>
    <w:rsid w:val="00594006"/>
    <w:rsid w:val="00596DC7"/>
    <w:rsid w:val="005A57FB"/>
    <w:rsid w:val="005A5A55"/>
    <w:rsid w:val="005A5CCA"/>
    <w:rsid w:val="005A6D36"/>
    <w:rsid w:val="005B001D"/>
    <w:rsid w:val="005B0AF3"/>
    <w:rsid w:val="005B1543"/>
    <w:rsid w:val="005B431A"/>
    <w:rsid w:val="005B452B"/>
    <w:rsid w:val="005C3A4D"/>
    <w:rsid w:val="005C3A5B"/>
    <w:rsid w:val="005C76B3"/>
    <w:rsid w:val="005D2024"/>
    <w:rsid w:val="005F0BBA"/>
    <w:rsid w:val="005F110B"/>
    <w:rsid w:val="005F4FAA"/>
    <w:rsid w:val="005F551F"/>
    <w:rsid w:val="006016B8"/>
    <w:rsid w:val="00611A36"/>
    <w:rsid w:val="006158E6"/>
    <w:rsid w:val="00616E99"/>
    <w:rsid w:val="0061726D"/>
    <w:rsid w:val="00617A00"/>
    <w:rsid w:val="006200C7"/>
    <w:rsid w:val="00620207"/>
    <w:rsid w:val="00620F22"/>
    <w:rsid w:val="0062379E"/>
    <w:rsid w:val="006308A6"/>
    <w:rsid w:val="00630B45"/>
    <w:rsid w:val="00631035"/>
    <w:rsid w:val="00631CD6"/>
    <w:rsid w:val="00631DFE"/>
    <w:rsid w:val="00633E36"/>
    <w:rsid w:val="0063412D"/>
    <w:rsid w:val="006348F0"/>
    <w:rsid w:val="00634C14"/>
    <w:rsid w:val="006357E9"/>
    <w:rsid w:val="006370E7"/>
    <w:rsid w:val="0064206D"/>
    <w:rsid w:val="00643443"/>
    <w:rsid w:val="00643647"/>
    <w:rsid w:val="00643DF0"/>
    <w:rsid w:val="006461F1"/>
    <w:rsid w:val="006507AE"/>
    <w:rsid w:val="00650C4F"/>
    <w:rsid w:val="00650C6A"/>
    <w:rsid w:val="00656E54"/>
    <w:rsid w:val="00661FAD"/>
    <w:rsid w:val="006666AE"/>
    <w:rsid w:val="00667B09"/>
    <w:rsid w:val="006721C6"/>
    <w:rsid w:val="00677205"/>
    <w:rsid w:val="0068175C"/>
    <w:rsid w:val="0068267C"/>
    <w:rsid w:val="006852E7"/>
    <w:rsid w:val="006865B3"/>
    <w:rsid w:val="006945EB"/>
    <w:rsid w:val="00694AF0"/>
    <w:rsid w:val="00696868"/>
    <w:rsid w:val="006970D1"/>
    <w:rsid w:val="006975AD"/>
    <w:rsid w:val="006A2210"/>
    <w:rsid w:val="006A3871"/>
    <w:rsid w:val="006A3AAB"/>
    <w:rsid w:val="006A6DCF"/>
    <w:rsid w:val="006B15B7"/>
    <w:rsid w:val="006B4F8E"/>
    <w:rsid w:val="006C1EB8"/>
    <w:rsid w:val="006C7813"/>
    <w:rsid w:val="006D093C"/>
    <w:rsid w:val="006D1167"/>
    <w:rsid w:val="006D3AD3"/>
    <w:rsid w:val="006D60F6"/>
    <w:rsid w:val="006E2E53"/>
    <w:rsid w:val="006F6107"/>
    <w:rsid w:val="006F6697"/>
    <w:rsid w:val="0070533B"/>
    <w:rsid w:val="00705907"/>
    <w:rsid w:val="007148FA"/>
    <w:rsid w:val="00714ABE"/>
    <w:rsid w:val="0071597A"/>
    <w:rsid w:val="00715C73"/>
    <w:rsid w:val="00720776"/>
    <w:rsid w:val="00722299"/>
    <w:rsid w:val="00722E31"/>
    <w:rsid w:val="007241EA"/>
    <w:rsid w:val="00731532"/>
    <w:rsid w:val="007334E4"/>
    <w:rsid w:val="00734F37"/>
    <w:rsid w:val="00735782"/>
    <w:rsid w:val="00740221"/>
    <w:rsid w:val="00744828"/>
    <w:rsid w:val="00750ABD"/>
    <w:rsid w:val="00750BBD"/>
    <w:rsid w:val="0075212B"/>
    <w:rsid w:val="0075367E"/>
    <w:rsid w:val="00760513"/>
    <w:rsid w:val="007662B1"/>
    <w:rsid w:val="00766819"/>
    <w:rsid w:val="0077028B"/>
    <w:rsid w:val="007739AB"/>
    <w:rsid w:val="00774198"/>
    <w:rsid w:val="007772F0"/>
    <w:rsid w:val="007778B5"/>
    <w:rsid w:val="007813A9"/>
    <w:rsid w:val="00782369"/>
    <w:rsid w:val="00786A5C"/>
    <w:rsid w:val="00792810"/>
    <w:rsid w:val="00792E42"/>
    <w:rsid w:val="00794A95"/>
    <w:rsid w:val="00794ADE"/>
    <w:rsid w:val="007979C9"/>
    <w:rsid w:val="007A2B50"/>
    <w:rsid w:val="007A38B7"/>
    <w:rsid w:val="007A3E36"/>
    <w:rsid w:val="007A5327"/>
    <w:rsid w:val="007B00CB"/>
    <w:rsid w:val="007B09DD"/>
    <w:rsid w:val="007B595D"/>
    <w:rsid w:val="007B68A5"/>
    <w:rsid w:val="007B7090"/>
    <w:rsid w:val="007C2657"/>
    <w:rsid w:val="007C2F6F"/>
    <w:rsid w:val="007C6528"/>
    <w:rsid w:val="007D2065"/>
    <w:rsid w:val="007D5627"/>
    <w:rsid w:val="007D72FD"/>
    <w:rsid w:val="007E294B"/>
    <w:rsid w:val="007E45FA"/>
    <w:rsid w:val="007E7731"/>
    <w:rsid w:val="007F1214"/>
    <w:rsid w:val="007F15A7"/>
    <w:rsid w:val="007F4A7E"/>
    <w:rsid w:val="007F4ACD"/>
    <w:rsid w:val="007F71D2"/>
    <w:rsid w:val="00801638"/>
    <w:rsid w:val="00802056"/>
    <w:rsid w:val="0080275D"/>
    <w:rsid w:val="00803871"/>
    <w:rsid w:val="00804CA9"/>
    <w:rsid w:val="00805DAA"/>
    <w:rsid w:val="00805E9C"/>
    <w:rsid w:val="00813A84"/>
    <w:rsid w:val="00816A83"/>
    <w:rsid w:val="008204E7"/>
    <w:rsid w:val="008223A4"/>
    <w:rsid w:val="00824D5B"/>
    <w:rsid w:val="00836B5C"/>
    <w:rsid w:val="008411FF"/>
    <w:rsid w:val="008413D6"/>
    <w:rsid w:val="00844411"/>
    <w:rsid w:val="00852A7F"/>
    <w:rsid w:val="0085524F"/>
    <w:rsid w:val="00857321"/>
    <w:rsid w:val="00857C1A"/>
    <w:rsid w:val="00862FEA"/>
    <w:rsid w:val="008737EB"/>
    <w:rsid w:val="0087408C"/>
    <w:rsid w:val="00881149"/>
    <w:rsid w:val="00884E36"/>
    <w:rsid w:val="008853E7"/>
    <w:rsid w:val="00891002"/>
    <w:rsid w:val="00895E36"/>
    <w:rsid w:val="00896304"/>
    <w:rsid w:val="008A40F0"/>
    <w:rsid w:val="008B09AB"/>
    <w:rsid w:val="008B4374"/>
    <w:rsid w:val="008C00F3"/>
    <w:rsid w:val="008C20FC"/>
    <w:rsid w:val="008C5A59"/>
    <w:rsid w:val="008C6D97"/>
    <w:rsid w:val="008D0AED"/>
    <w:rsid w:val="008D2640"/>
    <w:rsid w:val="008D33C3"/>
    <w:rsid w:val="008D3A30"/>
    <w:rsid w:val="008D42F3"/>
    <w:rsid w:val="008D585B"/>
    <w:rsid w:val="008D7BC2"/>
    <w:rsid w:val="008F090C"/>
    <w:rsid w:val="008F2376"/>
    <w:rsid w:val="008F2AC8"/>
    <w:rsid w:val="008F4E2D"/>
    <w:rsid w:val="008F7AAB"/>
    <w:rsid w:val="00902C21"/>
    <w:rsid w:val="009165EB"/>
    <w:rsid w:val="00916AA9"/>
    <w:rsid w:val="00923B8D"/>
    <w:rsid w:val="009244C7"/>
    <w:rsid w:val="00925BBA"/>
    <w:rsid w:val="00926DC6"/>
    <w:rsid w:val="009425F2"/>
    <w:rsid w:val="00946674"/>
    <w:rsid w:val="00946775"/>
    <w:rsid w:val="00952287"/>
    <w:rsid w:val="009528C2"/>
    <w:rsid w:val="0095685A"/>
    <w:rsid w:val="009602A8"/>
    <w:rsid w:val="0096044C"/>
    <w:rsid w:val="00961396"/>
    <w:rsid w:val="00966ADD"/>
    <w:rsid w:val="00971599"/>
    <w:rsid w:val="00971601"/>
    <w:rsid w:val="00972CD4"/>
    <w:rsid w:val="00980231"/>
    <w:rsid w:val="00984634"/>
    <w:rsid w:val="0098720C"/>
    <w:rsid w:val="00991BDA"/>
    <w:rsid w:val="009A47D4"/>
    <w:rsid w:val="009B26DD"/>
    <w:rsid w:val="009B2CA1"/>
    <w:rsid w:val="009C7F2B"/>
    <w:rsid w:val="009D1A13"/>
    <w:rsid w:val="009D6C22"/>
    <w:rsid w:val="009E1095"/>
    <w:rsid w:val="009E291D"/>
    <w:rsid w:val="009E2A9D"/>
    <w:rsid w:val="009E629C"/>
    <w:rsid w:val="009E79F4"/>
    <w:rsid w:val="009F011A"/>
    <w:rsid w:val="009F354C"/>
    <w:rsid w:val="009F50D4"/>
    <w:rsid w:val="009F67BD"/>
    <w:rsid w:val="00A0099A"/>
    <w:rsid w:val="00A0578C"/>
    <w:rsid w:val="00A06449"/>
    <w:rsid w:val="00A13FF3"/>
    <w:rsid w:val="00A14227"/>
    <w:rsid w:val="00A177AE"/>
    <w:rsid w:val="00A20E91"/>
    <w:rsid w:val="00A21D1F"/>
    <w:rsid w:val="00A25F02"/>
    <w:rsid w:val="00A31242"/>
    <w:rsid w:val="00A361DD"/>
    <w:rsid w:val="00A373FC"/>
    <w:rsid w:val="00A60B53"/>
    <w:rsid w:val="00A60CC8"/>
    <w:rsid w:val="00A61DE8"/>
    <w:rsid w:val="00A61FEB"/>
    <w:rsid w:val="00A65D93"/>
    <w:rsid w:val="00A66368"/>
    <w:rsid w:val="00A675B6"/>
    <w:rsid w:val="00A72671"/>
    <w:rsid w:val="00A74456"/>
    <w:rsid w:val="00A745DA"/>
    <w:rsid w:val="00A84099"/>
    <w:rsid w:val="00A846B6"/>
    <w:rsid w:val="00A92A5E"/>
    <w:rsid w:val="00AA41DB"/>
    <w:rsid w:val="00AA48C7"/>
    <w:rsid w:val="00AA54F7"/>
    <w:rsid w:val="00AA65F3"/>
    <w:rsid w:val="00AA691C"/>
    <w:rsid w:val="00AB157E"/>
    <w:rsid w:val="00AB1FD1"/>
    <w:rsid w:val="00AB64B0"/>
    <w:rsid w:val="00AC67F8"/>
    <w:rsid w:val="00AC7D9D"/>
    <w:rsid w:val="00AD1456"/>
    <w:rsid w:val="00AD253B"/>
    <w:rsid w:val="00AD48E6"/>
    <w:rsid w:val="00AD4DE5"/>
    <w:rsid w:val="00AD7774"/>
    <w:rsid w:val="00AE1F20"/>
    <w:rsid w:val="00AE3F68"/>
    <w:rsid w:val="00AE406D"/>
    <w:rsid w:val="00AF06F2"/>
    <w:rsid w:val="00AF62EB"/>
    <w:rsid w:val="00B0088C"/>
    <w:rsid w:val="00B02DF3"/>
    <w:rsid w:val="00B02FFE"/>
    <w:rsid w:val="00B14346"/>
    <w:rsid w:val="00B15E28"/>
    <w:rsid w:val="00B16231"/>
    <w:rsid w:val="00B1774E"/>
    <w:rsid w:val="00B17A3A"/>
    <w:rsid w:val="00B20CE7"/>
    <w:rsid w:val="00B22614"/>
    <w:rsid w:val="00B253D1"/>
    <w:rsid w:val="00B361A0"/>
    <w:rsid w:val="00B43289"/>
    <w:rsid w:val="00B44A93"/>
    <w:rsid w:val="00B5307D"/>
    <w:rsid w:val="00B55E89"/>
    <w:rsid w:val="00B57195"/>
    <w:rsid w:val="00B62928"/>
    <w:rsid w:val="00B65002"/>
    <w:rsid w:val="00B72A5A"/>
    <w:rsid w:val="00B73A26"/>
    <w:rsid w:val="00B80637"/>
    <w:rsid w:val="00B821B9"/>
    <w:rsid w:val="00B874BD"/>
    <w:rsid w:val="00B87590"/>
    <w:rsid w:val="00B9301B"/>
    <w:rsid w:val="00B9328F"/>
    <w:rsid w:val="00B95ED8"/>
    <w:rsid w:val="00B96310"/>
    <w:rsid w:val="00BA001D"/>
    <w:rsid w:val="00BA0AD5"/>
    <w:rsid w:val="00BA0D9B"/>
    <w:rsid w:val="00BA67AD"/>
    <w:rsid w:val="00BB086C"/>
    <w:rsid w:val="00BB20AA"/>
    <w:rsid w:val="00BB295E"/>
    <w:rsid w:val="00BB2AD1"/>
    <w:rsid w:val="00BB4DD5"/>
    <w:rsid w:val="00BC11B8"/>
    <w:rsid w:val="00BC3125"/>
    <w:rsid w:val="00BC488E"/>
    <w:rsid w:val="00BD0DC5"/>
    <w:rsid w:val="00BD243C"/>
    <w:rsid w:val="00BD349D"/>
    <w:rsid w:val="00BD4048"/>
    <w:rsid w:val="00BD5FFB"/>
    <w:rsid w:val="00BE00FC"/>
    <w:rsid w:val="00BE516E"/>
    <w:rsid w:val="00BE7342"/>
    <w:rsid w:val="00BF6E10"/>
    <w:rsid w:val="00C06C72"/>
    <w:rsid w:val="00C07100"/>
    <w:rsid w:val="00C07454"/>
    <w:rsid w:val="00C11541"/>
    <w:rsid w:val="00C11D3A"/>
    <w:rsid w:val="00C1368C"/>
    <w:rsid w:val="00C14F2E"/>
    <w:rsid w:val="00C167CD"/>
    <w:rsid w:val="00C21020"/>
    <w:rsid w:val="00C21D12"/>
    <w:rsid w:val="00C24081"/>
    <w:rsid w:val="00C25C9D"/>
    <w:rsid w:val="00C30922"/>
    <w:rsid w:val="00C325D1"/>
    <w:rsid w:val="00C338FC"/>
    <w:rsid w:val="00C35FF9"/>
    <w:rsid w:val="00C37039"/>
    <w:rsid w:val="00C41A70"/>
    <w:rsid w:val="00C453C8"/>
    <w:rsid w:val="00C506AD"/>
    <w:rsid w:val="00C52944"/>
    <w:rsid w:val="00C53742"/>
    <w:rsid w:val="00C55780"/>
    <w:rsid w:val="00C56300"/>
    <w:rsid w:val="00C619D0"/>
    <w:rsid w:val="00C61B00"/>
    <w:rsid w:val="00C63DB1"/>
    <w:rsid w:val="00C65647"/>
    <w:rsid w:val="00C67617"/>
    <w:rsid w:val="00C67EE9"/>
    <w:rsid w:val="00C71152"/>
    <w:rsid w:val="00C71B21"/>
    <w:rsid w:val="00C73B46"/>
    <w:rsid w:val="00C75483"/>
    <w:rsid w:val="00C824E0"/>
    <w:rsid w:val="00C837FD"/>
    <w:rsid w:val="00C8459D"/>
    <w:rsid w:val="00C85DB0"/>
    <w:rsid w:val="00C86872"/>
    <w:rsid w:val="00C91E47"/>
    <w:rsid w:val="00C92FCA"/>
    <w:rsid w:val="00C95817"/>
    <w:rsid w:val="00CB0A93"/>
    <w:rsid w:val="00CB2B5C"/>
    <w:rsid w:val="00CB4293"/>
    <w:rsid w:val="00CB5F82"/>
    <w:rsid w:val="00CC28A3"/>
    <w:rsid w:val="00CC3CE4"/>
    <w:rsid w:val="00CC57FF"/>
    <w:rsid w:val="00CC6581"/>
    <w:rsid w:val="00CD1687"/>
    <w:rsid w:val="00CD17CD"/>
    <w:rsid w:val="00CD18C1"/>
    <w:rsid w:val="00CD2A50"/>
    <w:rsid w:val="00CD2E02"/>
    <w:rsid w:val="00CD4533"/>
    <w:rsid w:val="00CD59E6"/>
    <w:rsid w:val="00CD608E"/>
    <w:rsid w:val="00CD613C"/>
    <w:rsid w:val="00CE05D5"/>
    <w:rsid w:val="00CE3592"/>
    <w:rsid w:val="00CF4479"/>
    <w:rsid w:val="00CF661E"/>
    <w:rsid w:val="00D0039D"/>
    <w:rsid w:val="00D02454"/>
    <w:rsid w:val="00D0322E"/>
    <w:rsid w:val="00D11E54"/>
    <w:rsid w:val="00D12D3A"/>
    <w:rsid w:val="00D12E0E"/>
    <w:rsid w:val="00D150AA"/>
    <w:rsid w:val="00D17956"/>
    <w:rsid w:val="00D20054"/>
    <w:rsid w:val="00D20E17"/>
    <w:rsid w:val="00D228C3"/>
    <w:rsid w:val="00D23A1D"/>
    <w:rsid w:val="00D314A9"/>
    <w:rsid w:val="00D34DBE"/>
    <w:rsid w:val="00D36DE2"/>
    <w:rsid w:val="00D42682"/>
    <w:rsid w:val="00D50BB5"/>
    <w:rsid w:val="00D55259"/>
    <w:rsid w:val="00D5731D"/>
    <w:rsid w:val="00D57B1D"/>
    <w:rsid w:val="00D57C19"/>
    <w:rsid w:val="00D646CB"/>
    <w:rsid w:val="00D71237"/>
    <w:rsid w:val="00D749F4"/>
    <w:rsid w:val="00D77AD5"/>
    <w:rsid w:val="00D80DB2"/>
    <w:rsid w:val="00D855C4"/>
    <w:rsid w:val="00D87139"/>
    <w:rsid w:val="00D87BB2"/>
    <w:rsid w:val="00D91B14"/>
    <w:rsid w:val="00D92E02"/>
    <w:rsid w:val="00D949C9"/>
    <w:rsid w:val="00DA11C0"/>
    <w:rsid w:val="00DA2A60"/>
    <w:rsid w:val="00DB4896"/>
    <w:rsid w:val="00DB7F0B"/>
    <w:rsid w:val="00DC12D8"/>
    <w:rsid w:val="00DC48A7"/>
    <w:rsid w:val="00DC4AA5"/>
    <w:rsid w:val="00DD1FCB"/>
    <w:rsid w:val="00DD36AF"/>
    <w:rsid w:val="00DD47A5"/>
    <w:rsid w:val="00DD603E"/>
    <w:rsid w:val="00DD615E"/>
    <w:rsid w:val="00DE1ED3"/>
    <w:rsid w:val="00DE1FC2"/>
    <w:rsid w:val="00DE2C04"/>
    <w:rsid w:val="00DE40EC"/>
    <w:rsid w:val="00DF0A13"/>
    <w:rsid w:val="00DF7F4F"/>
    <w:rsid w:val="00E15A32"/>
    <w:rsid w:val="00E16029"/>
    <w:rsid w:val="00E21FC0"/>
    <w:rsid w:val="00E2213D"/>
    <w:rsid w:val="00E23860"/>
    <w:rsid w:val="00E27328"/>
    <w:rsid w:val="00E30DF1"/>
    <w:rsid w:val="00E31098"/>
    <w:rsid w:val="00E33068"/>
    <w:rsid w:val="00E34071"/>
    <w:rsid w:val="00E4170C"/>
    <w:rsid w:val="00E46DAD"/>
    <w:rsid w:val="00E502FB"/>
    <w:rsid w:val="00E51FD1"/>
    <w:rsid w:val="00E534F6"/>
    <w:rsid w:val="00E54257"/>
    <w:rsid w:val="00E558B6"/>
    <w:rsid w:val="00E609FF"/>
    <w:rsid w:val="00E61E17"/>
    <w:rsid w:val="00E628A9"/>
    <w:rsid w:val="00E646C8"/>
    <w:rsid w:val="00E651C6"/>
    <w:rsid w:val="00E71D15"/>
    <w:rsid w:val="00E769CF"/>
    <w:rsid w:val="00E82A72"/>
    <w:rsid w:val="00E82F21"/>
    <w:rsid w:val="00E852DA"/>
    <w:rsid w:val="00E86A8C"/>
    <w:rsid w:val="00E940D5"/>
    <w:rsid w:val="00E9445D"/>
    <w:rsid w:val="00E9521D"/>
    <w:rsid w:val="00E96CAA"/>
    <w:rsid w:val="00E97647"/>
    <w:rsid w:val="00EA231D"/>
    <w:rsid w:val="00EA49AA"/>
    <w:rsid w:val="00EB1057"/>
    <w:rsid w:val="00EB2A14"/>
    <w:rsid w:val="00EB371C"/>
    <w:rsid w:val="00EB5F3D"/>
    <w:rsid w:val="00EB68CB"/>
    <w:rsid w:val="00EC4AA3"/>
    <w:rsid w:val="00EC4CEF"/>
    <w:rsid w:val="00EC4DAA"/>
    <w:rsid w:val="00EC5D08"/>
    <w:rsid w:val="00EC6ADF"/>
    <w:rsid w:val="00ED4184"/>
    <w:rsid w:val="00ED49A9"/>
    <w:rsid w:val="00ED6CC7"/>
    <w:rsid w:val="00ED6DF9"/>
    <w:rsid w:val="00EE1E20"/>
    <w:rsid w:val="00EE3A5C"/>
    <w:rsid w:val="00EE50D4"/>
    <w:rsid w:val="00EE61E2"/>
    <w:rsid w:val="00EE6A93"/>
    <w:rsid w:val="00EE6B64"/>
    <w:rsid w:val="00EE7C42"/>
    <w:rsid w:val="00EF2F22"/>
    <w:rsid w:val="00EF54F8"/>
    <w:rsid w:val="00EF75C9"/>
    <w:rsid w:val="00F03EB9"/>
    <w:rsid w:val="00F04EA2"/>
    <w:rsid w:val="00F06DE3"/>
    <w:rsid w:val="00F07790"/>
    <w:rsid w:val="00F14308"/>
    <w:rsid w:val="00F143D8"/>
    <w:rsid w:val="00F1764C"/>
    <w:rsid w:val="00F17673"/>
    <w:rsid w:val="00F25265"/>
    <w:rsid w:val="00F25292"/>
    <w:rsid w:val="00F260F7"/>
    <w:rsid w:val="00F300BE"/>
    <w:rsid w:val="00F432AF"/>
    <w:rsid w:val="00F4641A"/>
    <w:rsid w:val="00F47490"/>
    <w:rsid w:val="00F476B5"/>
    <w:rsid w:val="00F546DB"/>
    <w:rsid w:val="00F5521D"/>
    <w:rsid w:val="00F571F9"/>
    <w:rsid w:val="00F5757A"/>
    <w:rsid w:val="00F60153"/>
    <w:rsid w:val="00F656B3"/>
    <w:rsid w:val="00F7656F"/>
    <w:rsid w:val="00F766C1"/>
    <w:rsid w:val="00F76894"/>
    <w:rsid w:val="00F76F94"/>
    <w:rsid w:val="00F84864"/>
    <w:rsid w:val="00F8685E"/>
    <w:rsid w:val="00F90270"/>
    <w:rsid w:val="00F90BFA"/>
    <w:rsid w:val="00F90FF5"/>
    <w:rsid w:val="00F96D99"/>
    <w:rsid w:val="00FA00D0"/>
    <w:rsid w:val="00FA4C1F"/>
    <w:rsid w:val="00FA5C96"/>
    <w:rsid w:val="00FA6735"/>
    <w:rsid w:val="00FB2D85"/>
    <w:rsid w:val="00FB57DC"/>
    <w:rsid w:val="00FB5929"/>
    <w:rsid w:val="00FB730E"/>
    <w:rsid w:val="00FC005D"/>
    <w:rsid w:val="00FC3A18"/>
    <w:rsid w:val="00FF4632"/>
    <w:rsid w:val="00FF6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68255"/>
  <w15:chartTrackingRefBased/>
  <w15:docId w15:val="{745963A9-21F8-4670-B5A8-3DC39A030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78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C5149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C51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5149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5149"/>
    <w:rPr>
      <w:rFonts w:eastAsiaTheme="minorHAnsi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3C51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E516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E29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294B"/>
  </w:style>
  <w:style w:type="paragraph" w:styleId="Footer">
    <w:name w:val="footer"/>
    <w:basedOn w:val="Normal"/>
    <w:link w:val="FooterChar"/>
    <w:uiPriority w:val="99"/>
    <w:unhideWhenUsed/>
    <w:rsid w:val="007E29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294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5ED8"/>
    <w:rPr>
      <w:rFonts w:eastAsiaTheme="minorEastAsia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5ED8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E609F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609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9FF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7B68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D77901107A60C4CBDCF0BA0BB2B2222" ma:contentTypeVersion="14" ma:contentTypeDescription="Create a new document." ma:contentTypeScope="" ma:versionID="9c8831500e87c251d68fd9f5bbd5ebad">
  <xsd:schema xmlns:xsd="http://www.w3.org/2001/XMLSchema" xmlns:xs="http://www.w3.org/2001/XMLSchema" xmlns:p="http://schemas.microsoft.com/office/2006/metadata/properties" xmlns:ns3="c16281cf-de5a-483c-b921-feea0df35391" xmlns:ns4="e5be5f8f-12b7-4bc6-ae26-56f4cfec35ca" targetNamespace="http://schemas.microsoft.com/office/2006/metadata/properties" ma:root="true" ma:fieldsID="57ee849c423eba5044d93cf4606d42ac" ns3:_="" ns4:_="">
    <xsd:import namespace="c16281cf-de5a-483c-b921-feea0df35391"/>
    <xsd:import namespace="e5be5f8f-12b7-4bc6-ae26-56f4cfec35c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6281cf-de5a-483c-b921-feea0df3539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be5f8f-12b7-4bc6-ae26-56f4cfec35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8277AD-2ADA-4BE9-B19D-C3D9152581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16281cf-de5a-483c-b921-feea0df35391"/>
    <ds:schemaRef ds:uri="e5be5f8f-12b7-4bc6-ae26-56f4cfec35c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16C7C5E-CD8E-44BF-BBD5-EDB93C5BAB8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9A6144C-4140-4976-B7C6-2FA2DDF1D4E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6F19F7C-23A6-499F-80D5-A8D2C4569E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0</Words>
  <Characters>159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un Cai</dc:creator>
  <cp:keywords/>
  <dc:description/>
  <cp:lastModifiedBy>Neriza Juslin Buenavista</cp:lastModifiedBy>
  <cp:revision>2</cp:revision>
  <dcterms:created xsi:type="dcterms:W3CDTF">2022-03-10T00:01:00Z</dcterms:created>
  <dcterms:modified xsi:type="dcterms:W3CDTF">2022-03-10T0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77901107A60C4CBDCF0BA0BB2B2222</vt:lpwstr>
  </property>
  <property fmtid="{D5CDD505-2E9C-101B-9397-08002B2CF9AE}" pid="3" name="Mendeley Recent Style Id 0_1">
    <vt:lpwstr>http://csl.mendeley.com/styles/490100201/age-and-ageing</vt:lpwstr>
  </property>
  <property fmtid="{D5CDD505-2E9C-101B-9397-08002B2CF9AE}" pid="4" name="Mendeley Recent Style Name 0_1">
    <vt:lpwstr>Age and Ageing - Yurun Cai</vt:lpwstr>
  </property>
  <property fmtid="{D5CDD505-2E9C-101B-9397-08002B2CF9AE}" pid="5" name="Mendeley Recent Style Id 1_1">
    <vt:lpwstr>http://www.zotero.org/styles/american-medical-association</vt:lpwstr>
  </property>
  <property fmtid="{D5CDD505-2E9C-101B-9397-08002B2CF9AE}" pid="6" name="Mendeley Recent Style Name 1_1">
    <vt:lpwstr>American Medical Association</vt:lpwstr>
  </property>
  <property fmtid="{D5CDD505-2E9C-101B-9397-08002B2CF9AE}" pid="7" name="Mendeley Recent Style Id 2_1">
    <vt:lpwstr>http://csl.mendeley.com/styles/490100201/JAGS</vt:lpwstr>
  </property>
  <property fmtid="{D5CDD505-2E9C-101B-9397-08002B2CF9AE}" pid="8" name="Mendeley Recent Style Name 2_1">
    <vt:lpwstr>American Medical Association - Yurun Cai</vt:lpwstr>
  </property>
  <property fmtid="{D5CDD505-2E9C-101B-9397-08002B2CF9AE}" pid="9" name="Mendeley Recent Style Id 3_1">
    <vt:lpwstr>http://csl.mendeley.com/styles/490100201/american-medical-association-YC</vt:lpwstr>
  </property>
  <property fmtid="{D5CDD505-2E9C-101B-9397-08002B2CF9AE}" pid="10" name="Mendeley Recent Style Name 3_1">
    <vt:lpwstr>American Medical Association - Yurun Cai</vt:lpwstr>
  </property>
  <property fmtid="{D5CDD505-2E9C-101B-9397-08002B2CF9AE}" pid="11" name="Mendeley Recent Style Id 4_1">
    <vt:lpwstr>http://www.zotero.org/styles/apa</vt:lpwstr>
  </property>
  <property fmtid="{D5CDD505-2E9C-101B-9397-08002B2CF9AE}" pid="12" name="Mendeley Recent Style Name 4_1">
    <vt:lpwstr>American Psychological Association 6th edition</vt:lpwstr>
  </property>
  <property fmtid="{D5CDD505-2E9C-101B-9397-08002B2CF9AE}" pid="13" name="Mendeley Recent Style Id 5_1">
    <vt:lpwstr>http://csl.mendeley.com/styles/490100201/Journal-of-Pain-v2</vt:lpwstr>
  </property>
  <property fmtid="{D5CDD505-2E9C-101B-9397-08002B2CF9AE}" pid="14" name="Mendeley Recent Style Name 5_1">
    <vt:lpwstr>The Journal of Pain - Yurun Cai</vt:lpwstr>
  </property>
  <property fmtid="{D5CDD505-2E9C-101B-9397-08002B2CF9AE}" pid="15" name="Mendeley Recent Style Id 6_1">
    <vt:lpwstr>http://csl.mendeley.com/styles/490100201/Journal-of-Pain-v3</vt:lpwstr>
  </property>
  <property fmtid="{D5CDD505-2E9C-101B-9397-08002B2CF9AE}" pid="16" name="Mendeley Recent Style Name 6_1">
    <vt:lpwstr>The Journal of Pain - Yurun Cai</vt:lpwstr>
  </property>
  <property fmtid="{D5CDD505-2E9C-101B-9397-08002B2CF9AE}" pid="17" name="Mendeley Recent Style Id 7_1">
    <vt:lpwstr>http://csl.mendeley.com/styles/490100201/Journal-of-Pain-v2-3</vt:lpwstr>
  </property>
  <property fmtid="{D5CDD505-2E9C-101B-9397-08002B2CF9AE}" pid="18" name="Mendeley Recent Style Name 7_1">
    <vt:lpwstr>The Journal of Pain - Yurun Cai</vt:lpwstr>
  </property>
  <property fmtid="{D5CDD505-2E9C-101B-9397-08002B2CF9AE}" pid="19" name="Mendeley Recent Style Id 8_1">
    <vt:lpwstr>http://www.zotero.org/styles/vancouver</vt:lpwstr>
  </property>
  <property fmtid="{D5CDD505-2E9C-101B-9397-08002B2CF9AE}" pid="20" name="Mendeley Recent Style Name 8_1">
    <vt:lpwstr>Vancouver</vt:lpwstr>
  </property>
  <property fmtid="{D5CDD505-2E9C-101B-9397-08002B2CF9AE}" pid="21" name="Mendeley Recent Style Id 9_1">
    <vt:lpwstr>https://csl.mendeley.com/styles/490100201/NLM2</vt:lpwstr>
  </property>
  <property fmtid="{D5CDD505-2E9C-101B-9397-08002B2CF9AE}" pid="22" name="Mendeley Recent Style Name 9_1">
    <vt:lpwstr>Vancouver - Yurun Cai</vt:lpwstr>
  </property>
</Properties>
</file>